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F7F6C" w14:textId="225AA72F" w:rsidR="00AB2709" w:rsidRPr="00AB2709" w:rsidRDefault="00FD6274" w:rsidP="00AB2709">
      <w:pPr>
        <w:keepNext/>
        <w:keepLines/>
        <w:spacing w:before="240"/>
        <w:outlineLvl w:val="0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bookmarkStart w:id="0" w:name="_Toc358188544"/>
      <w:bookmarkStart w:id="1" w:name="_Toc421579659"/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S1 Table. </w:t>
      </w:r>
      <w:r w:rsidR="00AB2709" w:rsidRPr="006A2CA2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Predeveloped structured questionnaire (English version).</w:t>
      </w:r>
    </w:p>
    <w:p w14:paraId="49285535" w14:textId="77777777" w:rsidR="00AB2709" w:rsidRPr="00434B28" w:rsidRDefault="00AB2709" w:rsidP="00AB270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34B28">
        <w:rPr>
          <w:rFonts w:ascii="Times New Roman" w:eastAsia="Calibri" w:hAnsi="Times New Roman" w:cs="Times New Roman"/>
          <w:b/>
          <w:sz w:val="24"/>
          <w:szCs w:val="24"/>
        </w:rPr>
        <w:t>Part I.</w:t>
      </w:r>
      <w:r w:rsidRPr="00434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Socio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demographic data of </w:t>
      </w:r>
      <w:r w:rsidRPr="00434B28">
        <w:rPr>
          <w:rFonts w:ascii="Times New Roman" w:eastAsia="Calibri" w:hAnsi="Times New Roman" w:cs="Times New Roman"/>
          <w:b/>
          <w:i/>
          <w:sz w:val="24"/>
          <w:szCs w:val="24"/>
        </w:rPr>
        <w:t>H. pylori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 positive patients </w:t>
      </w:r>
      <w:r>
        <w:rPr>
          <w:rFonts w:ascii="Times New Roman" w:eastAsia="Calibri" w:hAnsi="Times New Roman" w:cs="Times New Roman"/>
          <w:b/>
          <w:sz w:val="24"/>
          <w:szCs w:val="24"/>
        </w:rPr>
        <w:t>on first encounter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3608"/>
        <w:gridCol w:w="4312"/>
      </w:tblGrid>
      <w:tr w:rsidR="00AB2709" w:rsidRPr="00434B28" w14:paraId="0EA9CCCB" w14:textId="77777777" w:rsidTr="006E4329">
        <w:trPr>
          <w:trHeight w:val="314"/>
        </w:trPr>
        <w:tc>
          <w:tcPr>
            <w:tcW w:w="895" w:type="dxa"/>
          </w:tcPr>
          <w:p w14:paraId="2B59BF9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r. No </w:t>
            </w:r>
          </w:p>
        </w:tc>
        <w:tc>
          <w:tcPr>
            <w:tcW w:w="3608" w:type="dxa"/>
          </w:tcPr>
          <w:p w14:paraId="2D1744C4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312" w:type="dxa"/>
          </w:tcPr>
          <w:p w14:paraId="70B5EF4A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AB2709" w:rsidRPr="00434B28" w14:paraId="34525375" w14:textId="77777777" w:rsidTr="006E4329">
        <w:trPr>
          <w:trHeight w:val="265"/>
        </w:trPr>
        <w:tc>
          <w:tcPr>
            <w:tcW w:w="895" w:type="dxa"/>
          </w:tcPr>
          <w:p w14:paraId="2322323C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08" w:type="dxa"/>
          </w:tcPr>
          <w:p w14:paraId="71EDDAE5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atient Card No: ______________</w:t>
            </w:r>
          </w:p>
        </w:tc>
        <w:tc>
          <w:tcPr>
            <w:tcW w:w="4312" w:type="dxa"/>
          </w:tcPr>
          <w:p w14:paraId="4CF37EB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Code given_______________</w:t>
            </w:r>
          </w:p>
        </w:tc>
      </w:tr>
      <w:tr w:rsidR="00AB2709" w:rsidRPr="00434B28" w14:paraId="4335A684" w14:textId="77777777" w:rsidTr="006E4329">
        <w:trPr>
          <w:trHeight w:val="265"/>
        </w:trPr>
        <w:tc>
          <w:tcPr>
            <w:tcW w:w="895" w:type="dxa"/>
          </w:tcPr>
          <w:p w14:paraId="555882D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8" w:type="dxa"/>
          </w:tcPr>
          <w:p w14:paraId="3F9FB1E4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12" w:type="dxa"/>
          </w:tcPr>
          <w:p w14:paraId="6C785E7A" w14:textId="77777777" w:rsidR="00AB2709" w:rsidRPr="00434B28" w:rsidRDefault="00AB2709" w:rsidP="006E4329">
            <w:pPr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60CD68AD" w14:textId="77777777" w:rsidR="00AB2709" w:rsidRPr="00434B28" w:rsidRDefault="00AB2709" w:rsidP="006E4329">
            <w:pPr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AB2709" w:rsidRPr="00434B28" w14:paraId="75450398" w14:textId="77777777" w:rsidTr="006E4329">
        <w:trPr>
          <w:trHeight w:val="265"/>
        </w:trPr>
        <w:tc>
          <w:tcPr>
            <w:tcW w:w="895" w:type="dxa"/>
          </w:tcPr>
          <w:p w14:paraId="7C41DE7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8" w:type="dxa"/>
          </w:tcPr>
          <w:p w14:paraId="06010E4C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12" w:type="dxa"/>
          </w:tcPr>
          <w:p w14:paraId="718E2597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in years</w:t>
            </w:r>
          </w:p>
        </w:tc>
      </w:tr>
      <w:tr w:rsidR="00AB2709" w:rsidRPr="00434B28" w14:paraId="4EFBA1E5" w14:textId="77777777" w:rsidTr="006E4329">
        <w:trPr>
          <w:trHeight w:val="265"/>
        </w:trPr>
        <w:tc>
          <w:tcPr>
            <w:tcW w:w="895" w:type="dxa"/>
          </w:tcPr>
          <w:p w14:paraId="73A7D43A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08" w:type="dxa"/>
          </w:tcPr>
          <w:p w14:paraId="0885B89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4312" w:type="dxa"/>
          </w:tcPr>
          <w:p w14:paraId="0D068A7D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Kg</w:t>
            </w:r>
          </w:p>
        </w:tc>
      </w:tr>
      <w:tr w:rsidR="00AB2709" w:rsidRPr="00434B28" w14:paraId="097FE5CA" w14:textId="77777777" w:rsidTr="006E4329">
        <w:trPr>
          <w:trHeight w:val="265"/>
        </w:trPr>
        <w:tc>
          <w:tcPr>
            <w:tcW w:w="895" w:type="dxa"/>
          </w:tcPr>
          <w:p w14:paraId="267EA8C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08" w:type="dxa"/>
          </w:tcPr>
          <w:p w14:paraId="641DCB4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4312" w:type="dxa"/>
          </w:tcPr>
          <w:p w14:paraId="660C860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Meter  </w:t>
            </w:r>
          </w:p>
        </w:tc>
      </w:tr>
      <w:tr w:rsidR="00AB2709" w:rsidRPr="00434B28" w14:paraId="31F8E1AE" w14:textId="77777777" w:rsidTr="006E4329">
        <w:trPr>
          <w:trHeight w:val="265"/>
        </w:trPr>
        <w:tc>
          <w:tcPr>
            <w:tcW w:w="895" w:type="dxa"/>
          </w:tcPr>
          <w:p w14:paraId="0A9F1EEC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08" w:type="dxa"/>
          </w:tcPr>
          <w:p w14:paraId="1572017A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4312" w:type="dxa"/>
          </w:tcPr>
          <w:p w14:paraId="51AF7292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Region_________________</w:t>
            </w:r>
          </w:p>
          <w:p w14:paraId="52CB2F4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Zone___________________</w:t>
            </w:r>
          </w:p>
          <w:p w14:paraId="57E22B6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oreda_________________</w:t>
            </w:r>
          </w:p>
          <w:p w14:paraId="1AA91D57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Kebele____________________</w:t>
            </w:r>
          </w:p>
          <w:p w14:paraId="64D7482D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hone No:_________________</w:t>
            </w:r>
          </w:p>
        </w:tc>
      </w:tr>
      <w:tr w:rsidR="00AB2709" w:rsidRPr="00434B28" w14:paraId="08F7F4A0" w14:textId="77777777" w:rsidTr="006E4329">
        <w:trPr>
          <w:trHeight w:val="265"/>
        </w:trPr>
        <w:tc>
          <w:tcPr>
            <w:tcW w:w="895" w:type="dxa"/>
          </w:tcPr>
          <w:p w14:paraId="33F6A94D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08" w:type="dxa"/>
          </w:tcPr>
          <w:p w14:paraId="18C9C7B1" w14:textId="77777777" w:rsidR="00AB2709" w:rsidRPr="00434B28" w:rsidRDefault="00AB2709" w:rsidP="006E432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312" w:type="dxa"/>
          </w:tcPr>
          <w:p w14:paraId="0FFE872D" w14:textId="77777777" w:rsidR="00AB2709" w:rsidRPr="00434B28" w:rsidRDefault="00AB2709" w:rsidP="006E4329">
            <w:pPr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  <w:p w14:paraId="329493D4" w14:textId="77777777" w:rsidR="00AB2709" w:rsidRPr="00434B28" w:rsidRDefault="00AB2709" w:rsidP="006E4329">
            <w:pPr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  <w:r w:rsidRPr="00434B2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</w:tr>
      <w:tr w:rsidR="00AB2709" w:rsidRPr="00434B28" w14:paraId="01A3C5A9" w14:textId="77777777" w:rsidTr="006E4329">
        <w:trPr>
          <w:trHeight w:val="908"/>
        </w:trPr>
        <w:tc>
          <w:tcPr>
            <w:tcW w:w="895" w:type="dxa"/>
          </w:tcPr>
          <w:p w14:paraId="2B7051FA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08" w:type="dxa"/>
          </w:tcPr>
          <w:p w14:paraId="0F05B1F9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312" w:type="dxa"/>
          </w:tcPr>
          <w:p w14:paraId="6889623D" w14:textId="77777777" w:rsidR="00AB2709" w:rsidRPr="00434B28" w:rsidRDefault="00AB2709" w:rsidP="006E432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</w:t>
            </w:r>
          </w:p>
          <w:p w14:paraId="798AB49E" w14:textId="77777777" w:rsidR="00AB2709" w:rsidRPr="00434B28" w:rsidRDefault="00AB2709" w:rsidP="006E432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14:paraId="59401845" w14:textId="77777777" w:rsidR="00AB2709" w:rsidRPr="00434B28" w:rsidRDefault="00AB2709" w:rsidP="006E432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14:paraId="0AEFE71C" w14:textId="77777777" w:rsidR="00AB2709" w:rsidRPr="00434B28" w:rsidRDefault="00AB2709" w:rsidP="006E432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d          </w:t>
            </w:r>
          </w:p>
          <w:p w14:paraId="3081E10F" w14:textId="77777777" w:rsidR="00AB2709" w:rsidRPr="00434B28" w:rsidRDefault="00AB2709" w:rsidP="006E432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parated</w:t>
            </w:r>
          </w:p>
        </w:tc>
      </w:tr>
      <w:tr w:rsidR="00AB2709" w:rsidRPr="00434B28" w14:paraId="397CD69E" w14:textId="77777777" w:rsidTr="006E4329">
        <w:trPr>
          <w:trHeight w:val="1264"/>
        </w:trPr>
        <w:tc>
          <w:tcPr>
            <w:tcW w:w="895" w:type="dxa"/>
          </w:tcPr>
          <w:p w14:paraId="02E28345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08" w:type="dxa"/>
          </w:tcPr>
          <w:p w14:paraId="46D29B40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12" w:type="dxa"/>
          </w:tcPr>
          <w:p w14:paraId="189AB988" w14:textId="77777777" w:rsidR="00AB2709" w:rsidRPr="00434B28" w:rsidRDefault="00AB2709" w:rsidP="006E432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14:paraId="02CC6862" w14:textId="77777777" w:rsidR="00AB2709" w:rsidRPr="00434B28" w:rsidRDefault="00AB2709" w:rsidP="006E432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rotestant</w:t>
            </w:r>
          </w:p>
          <w:p w14:paraId="76CD2022" w14:textId="77777777" w:rsidR="00AB2709" w:rsidRPr="00434B28" w:rsidRDefault="00AB2709" w:rsidP="006E432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14:paraId="3656C2D3" w14:textId="77777777" w:rsidR="00AB2709" w:rsidRPr="00434B28" w:rsidRDefault="00AB2709" w:rsidP="006E432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thers, specify _________</w:t>
            </w:r>
          </w:p>
        </w:tc>
      </w:tr>
      <w:tr w:rsidR="00AB2709" w:rsidRPr="00434B28" w14:paraId="1AE6D53D" w14:textId="77777777" w:rsidTr="006E4329">
        <w:trPr>
          <w:trHeight w:val="1941"/>
        </w:trPr>
        <w:tc>
          <w:tcPr>
            <w:tcW w:w="895" w:type="dxa"/>
          </w:tcPr>
          <w:p w14:paraId="05424D8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608" w:type="dxa"/>
          </w:tcPr>
          <w:p w14:paraId="5BA6187A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occupation?  </w:t>
            </w:r>
          </w:p>
        </w:tc>
        <w:tc>
          <w:tcPr>
            <w:tcW w:w="4312" w:type="dxa"/>
          </w:tcPr>
          <w:p w14:paraId="0E05DCA3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 wife   </w:t>
            </w:r>
          </w:p>
          <w:p w14:paraId="11EE044D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’t Employee   </w:t>
            </w:r>
          </w:p>
          <w:p w14:paraId="7327C274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rivate Employee</w:t>
            </w:r>
          </w:p>
          <w:p w14:paraId="575BDD17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14:paraId="7A3DAC6B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aily laborer</w:t>
            </w:r>
          </w:p>
          <w:p w14:paraId="2B0C88BF" w14:textId="77777777" w:rsidR="00AB2709" w:rsidRPr="00434B28" w:rsidRDefault="00AB2709" w:rsidP="006E432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7. Others, specify_______________</w:t>
            </w:r>
          </w:p>
        </w:tc>
      </w:tr>
      <w:tr w:rsidR="00AB2709" w:rsidRPr="00434B28" w14:paraId="4061BA40" w14:textId="77777777" w:rsidTr="006E4329">
        <w:trPr>
          <w:trHeight w:val="1397"/>
        </w:trPr>
        <w:tc>
          <w:tcPr>
            <w:tcW w:w="895" w:type="dxa"/>
          </w:tcPr>
          <w:p w14:paraId="248F5470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08" w:type="dxa"/>
          </w:tcPr>
          <w:p w14:paraId="29A706E9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Your educational status is?</w:t>
            </w:r>
          </w:p>
        </w:tc>
        <w:tc>
          <w:tcPr>
            <w:tcW w:w="4312" w:type="dxa"/>
          </w:tcPr>
          <w:p w14:paraId="07C0D14B" w14:textId="77777777" w:rsidR="00AB2709" w:rsidRPr="00434B28" w:rsidRDefault="00AB2709" w:rsidP="006E432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able to read and write                       </w:t>
            </w:r>
          </w:p>
          <w:p w14:paraId="0B29EA03" w14:textId="77777777" w:rsidR="00AB2709" w:rsidRPr="00434B28" w:rsidRDefault="00AB2709" w:rsidP="006E432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ad and write                       </w:t>
            </w:r>
          </w:p>
          <w:p w14:paraId="62033EAB" w14:textId="77777777" w:rsidR="00AB2709" w:rsidRPr="00434B28" w:rsidRDefault="00AB2709" w:rsidP="006E432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(1-8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ade)          </w:t>
            </w:r>
          </w:p>
          <w:p w14:paraId="31880E33" w14:textId="77777777" w:rsidR="00AB2709" w:rsidRPr="00434B28" w:rsidRDefault="00AB2709" w:rsidP="006E432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 (9-12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ade)</w:t>
            </w:r>
          </w:p>
          <w:p w14:paraId="4B957977" w14:textId="77777777" w:rsidR="00AB2709" w:rsidRPr="00434B28" w:rsidRDefault="00AB2709" w:rsidP="006E432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College and above</w:t>
            </w:r>
          </w:p>
        </w:tc>
      </w:tr>
      <w:tr w:rsidR="00AB2709" w:rsidRPr="00434B28" w14:paraId="6499261D" w14:textId="77777777" w:rsidTr="006E4329">
        <w:trPr>
          <w:trHeight w:val="58"/>
        </w:trPr>
        <w:tc>
          <w:tcPr>
            <w:tcW w:w="895" w:type="dxa"/>
          </w:tcPr>
          <w:p w14:paraId="0032F1E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08" w:type="dxa"/>
          </w:tcPr>
          <w:p w14:paraId="3D7818A5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312" w:type="dxa"/>
          </w:tcPr>
          <w:p w14:paraId="43563BF9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  <w:p w14:paraId="5E479300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igrie</w:t>
            </w:r>
            <w:proofErr w:type="spellEnd"/>
          </w:p>
          <w:p w14:paraId="7ADF5524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gew</w:t>
            </w:r>
            <w:proofErr w:type="spellEnd"/>
          </w:p>
          <w:p w14:paraId="64D246BA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romo</w:t>
            </w:r>
          </w:p>
          <w:p w14:paraId="71F04920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Guragie</w:t>
            </w:r>
            <w:proofErr w:type="spellEnd"/>
          </w:p>
          <w:p w14:paraId="2A323E9F" w14:textId="77777777" w:rsidR="00AB2709" w:rsidRPr="00434B28" w:rsidRDefault="00AB2709" w:rsidP="00AB270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</w:tr>
      <w:tr w:rsidR="00AB2709" w:rsidRPr="00434B28" w14:paraId="6C52F701" w14:textId="77777777" w:rsidTr="006E4329">
        <w:trPr>
          <w:trHeight w:val="287"/>
        </w:trPr>
        <w:tc>
          <w:tcPr>
            <w:tcW w:w="895" w:type="dxa"/>
          </w:tcPr>
          <w:p w14:paraId="625803E5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3608" w:type="dxa"/>
          </w:tcPr>
          <w:p w14:paraId="659A4E77" w14:textId="77777777" w:rsidR="00AB2709" w:rsidRPr="00434B28" w:rsidRDefault="00AB2709" w:rsidP="006E432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erage monthly family income </w:t>
            </w:r>
          </w:p>
        </w:tc>
        <w:tc>
          <w:tcPr>
            <w:tcW w:w="4312" w:type="dxa"/>
          </w:tcPr>
          <w:p w14:paraId="6BC1291C" w14:textId="77777777" w:rsidR="00AB2709" w:rsidRPr="00434B28" w:rsidRDefault="00AB2709" w:rsidP="006E432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in birr _______________</w:t>
            </w:r>
          </w:p>
        </w:tc>
      </w:tr>
    </w:tbl>
    <w:p w14:paraId="45DAC77E" w14:textId="77777777" w:rsidR="00AB2709" w:rsidRPr="00434B28" w:rsidRDefault="00AB2709" w:rsidP="00AB270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523F66D" w14:textId="77777777" w:rsidR="00AB2709" w:rsidRPr="00434B28" w:rsidRDefault="00AB2709" w:rsidP="00AB270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Part II: Response  of </w:t>
      </w:r>
      <w:r w:rsidRPr="00E87AD5">
        <w:rPr>
          <w:rFonts w:ascii="Times New Roman" w:eastAsia="Calibri" w:hAnsi="Times New Roman" w:cs="Times New Roman"/>
          <w:b/>
          <w:i/>
          <w:sz w:val="24"/>
          <w:szCs w:val="24"/>
        </w:rPr>
        <w:t>H. pylori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positive 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eastAsia="Calibri" w:hAnsi="Times New Roman" w:cs="Times New Roman"/>
          <w:b/>
          <w:sz w:val="24"/>
          <w:szCs w:val="24"/>
        </w:rPr>
        <w:t>about the disease on first encounter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713"/>
      </w:tblGrid>
      <w:tr w:rsidR="00AB2709" w:rsidRPr="00434B28" w14:paraId="6060DBD2" w14:textId="77777777" w:rsidTr="006E4329">
        <w:trPr>
          <w:trHeight w:val="368"/>
        </w:trPr>
        <w:tc>
          <w:tcPr>
            <w:tcW w:w="895" w:type="dxa"/>
          </w:tcPr>
          <w:p w14:paraId="7FB1A2A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r. No </w:t>
            </w:r>
          </w:p>
        </w:tc>
        <w:tc>
          <w:tcPr>
            <w:tcW w:w="4320" w:type="dxa"/>
          </w:tcPr>
          <w:p w14:paraId="5CB94EE9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13" w:type="dxa"/>
          </w:tcPr>
          <w:p w14:paraId="4C1518A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sible responses</w:t>
            </w:r>
          </w:p>
        </w:tc>
      </w:tr>
      <w:tr w:rsidR="00AB2709" w:rsidRPr="00434B28" w14:paraId="47E15AA6" w14:textId="77777777" w:rsidTr="006E4329">
        <w:trPr>
          <w:trHeight w:val="269"/>
        </w:trPr>
        <w:tc>
          <w:tcPr>
            <w:tcW w:w="895" w:type="dxa"/>
          </w:tcPr>
          <w:p w14:paraId="7EDDF6D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320" w:type="dxa"/>
          </w:tcPr>
          <w:p w14:paraId="24541B2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Have you ever diagnosed with H pylori infection before this?</w:t>
            </w:r>
          </w:p>
        </w:tc>
        <w:tc>
          <w:tcPr>
            <w:tcW w:w="3713" w:type="dxa"/>
          </w:tcPr>
          <w:p w14:paraId="49A2A113" w14:textId="77777777" w:rsidR="00AB2709" w:rsidRPr="00434B28" w:rsidRDefault="00AB2709" w:rsidP="006E4329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Yes (old)</w:t>
            </w:r>
          </w:p>
          <w:p w14:paraId="7F0A440B" w14:textId="77777777" w:rsidR="00AB2709" w:rsidRPr="00434B28" w:rsidRDefault="00AB2709" w:rsidP="006E4329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No (New)</w:t>
            </w:r>
          </w:p>
        </w:tc>
      </w:tr>
      <w:tr w:rsidR="00AB2709" w:rsidRPr="00434B28" w14:paraId="61EA5306" w14:textId="77777777" w:rsidTr="006E4329">
        <w:trPr>
          <w:trHeight w:val="269"/>
        </w:trPr>
        <w:tc>
          <w:tcPr>
            <w:tcW w:w="895" w:type="dxa"/>
          </w:tcPr>
          <w:p w14:paraId="2B5F6780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14:paraId="0612612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Have you taken triple therapy previously</w:t>
            </w:r>
          </w:p>
        </w:tc>
        <w:tc>
          <w:tcPr>
            <w:tcW w:w="3713" w:type="dxa"/>
          </w:tcPr>
          <w:p w14:paraId="0A2521B5" w14:textId="77777777" w:rsidR="00AB2709" w:rsidRPr="00434B28" w:rsidRDefault="00AB2709" w:rsidP="006E4329">
            <w:pPr>
              <w:numPr>
                <w:ilvl w:val="0"/>
                <w:numId w:val="24"/>
              </w:numPr>
              <w:tabs>
                <w:tab w:val="left" w:pos="284"/>
              </w:tabs>
              <w:spacing w:after="0" w:line="24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4D8AD3C0" w14:textId="77777777" w:rsidR="00AB2709" w:rsidRPr="00434B28" w:rsidRDefault="00AB2709" w:rsidP="006E4329">
            <w:pPr>
              <w:numPr>
                <w:ilvl w:val="0"/>
                <w:numId w:val="24"/>
              </w:numPr>
              <w:tabs>
                <w:tab w:val="left" w:pos="284"/>
              </w:tabs>
              <w:spacing w:after="0" w:line="24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AB2709" w:rsidRPr="00434B28" w14:paraId="7431ECA3" w14:textId="77777777" w:rsidTr="006E4329">
        <w:trPr>
          <w:trHeight w:val="269"/>
        </w:trPr>
        <w:tc>
          <w:tcPr>
            <w:tcW w:w="895" w:type="dxa"/>
          </w:tcPr>
          <w:p w14:paraId="75800B0E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320" w:type="dxa"/>
          </w:tcPr>
          <w:p w14:paraId="4C351E4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hen your current health problem started?</w:t>
            </w:r>
          </w:p>
        </w:tc>
        <w:tc>
          <w:tcPr>
            <w:tcW w:w="3713" w:type="dxa"/>
          </w:tcPr>
          <w:p w14:paraId="2CD79649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this week</w:t>
            </w:r>
          </w:p>
          <w:p w14:paraId="65AD3819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last two weeks</w:t>
            </w:r>
          </w:p>
          <w:p w14:paraId="414DFF28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a month</w:t>
            </w:r>
          </w:p>
          <w:p w14:paraId="684286D5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three months</w:t>
            </w:r>
          </w:p>
          <w:p w14:paraId="5B3B8965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six months</w:t>
            </w:r>
          </w:p>
          <w:p w14:paraId="1612D6BD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a year</w:t>
            </w:r>
          </w:p>
          <w:p w14:paraId="6BC4CB7A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Since two years</w:t>
            </w:r>
          </w:p>
          <w:p w14:paraId="77BEF7B6" w14:textId="77777777" w:rsidR="00AB2709" w:rsidRPr="00434B28" w:rsidRDefault="00AB2709" w:rsidP="006E4329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Before three years</w:t>
            </w:r>
          </w:p>
        </w:tc>
      </w:tr>
      <w:tr w:rsidR="00AB2709" w:rsidRPr="00434B28" w14:paraId="5C086B63" w14:textId="77777777" w:rsidTr="006E4329">
        <w:trPr>
          <w:trHeight w:val="265"/>
        </w:trPr>
        <w:tc>
          <w:tcPr>
            <w:tcW w:w="895" w:type="dxa"/>
          </w:tcPr>
          <w:p w14:paraId="3A501C3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320" w:type="dxa"/>
          </w:tcPr>
          <w:p w14:paraId="2E57D661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taken medications in the last two weeks? </w:t>
            </w:r>
          </w:p>
        </w:tc>
        <w:tc>
          <w:tcPr>
            <w:tcW w:w="3713" w:type="dxa"/>
          </w:tcPr>
          <w:p w14:paraId="7AC823FF" w14:textId="77777777" w:rsidR="00AB2709" w:rsidRPr="00434B28" w:rsidRDefault="00AB2709" w:rsidP="006E4329">
            <w:pPr>
              <w:numPr>
                <w:ilvl w:val="0"/>
                <w:numId w:val="2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Yes (can you list___________)</w:t>
            </w:r>
          </w:p>
          <w:p w14:paraId="6B19E8E4" w14:textId="77777777" w:rsidR="00AB2709" w:rsidRPr="00434B28" w:rsidRDefault="00AB2709" w:rsidP="006E4329">
            <w:pPr>
              <w:numPr>
                <w:ilvl w:val="0"/>
                <w:numId w:val="2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AB2709" w:rsidRPr="00434B28" w14:paraId="60F6EF0F" w14:textId="77777777" w:rsidTr="006E4329">
        <w:trPr>
          <w:trHeight w:val="265"/>
        </w:trPr>
        <w:tc>
          <w:tcPr>
            <w:tcW w:w="895" w:type="dxa"/>
          </w:tcPr>
          <w:p w14:paraId="4A0C98D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320" w:type="dxa"/>
          </w:tcPr>
          <w:p w14:paraId="6050752D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en you feel discomfort/pain </w:t>
            </w:r>
          </w:p>
        </w:tc>
        <w:tc>
          <w:tcPr>
            <w:tcW w:w="3713" w:type="dxa"/>
          </w:tcPr>
          <w:p w14:paraId="09AC2FF8" w14:textId="77777777" w:rsidR="00AB2709" w:rsidRPr="00434B28" w:rsidRDefault="00AB2709" w:rsidP="006E4329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fter meal</w:t>
            </w:r>
          </w:p>
          <w:p w14:paraId="2DB8F0CC" w14:textId="77777777" w:rsidR="00AB2709" w:rsidRPr="00434B28" w:rsidRDefault="00AB2709" w:rsidP="006E4329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Before meal</w:t>
            </w:r>
          </w:p>
          <w:p w14:paraId="2AFA8253" w14:textId="77777777" w:rsidR="00AB2709" w:rsidRPr="00434B28" w:rsidRDefault="00AB2709" w:rsidP="006E4329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Persistently or Always</w:t>
            </w:r>
          </w:p>
          <w:p w14:paraId="6766772D" w14:textId="77777777" w:rsidR="00AB2709" w:rsidRPr="00434B28" w:rsidRDefault="00AB2709" w:rsidP="006E4329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night </w:t>
            </w:r>
          </w:p>
        </w:tc>
      </w:tr>
      <w:tr w:rsidR="00AB2709" w:rsidRPr="00434B28" w14:paraId="1D2B1CD5" w14:textId="77777777" w:rsidTr="006E4329">
        <w:trPr>
          <w:trHeight w:val="265"/>
        </w:trPr>
        <w:tc>
          <w:tcPr>
            <w:tcW w:w="895" w:type="dxa"/>
          </w:tcPr>
          <w:p w14:paraId="7C3DF9FF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320" w:type="dxa"/>
          </w:tcPr>
          <w:p w14:paraId="70ACACE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hich alcoholic drink(s) you had taken before you came for medical care? (more than one response)</w:t>
            </w:r>
          </w:p>
        </w:tc>
        <w:tc>
          <w:tcPr>
            <w:tcW w:w="3713" w:type="dxa"/>
          </w:tcPr>
          <w:p w14:paraId="2B71670B" w14:textId="77777777" w:rsidR="00AB2709" w:rsidRPr="00434B28" w:rsidRDefault="00AB2709" w:rsidP="006E4329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ditional alcoholic 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rinks (</w:t>
            </w: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Tella</w:t>
            </w:r>
            <w:proofErr w:type="spellEnd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rekie</w:t>
            </w:r>
            <w:proofErr w:type="spellEnd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Teji</w:t>
            </w:r>
            <w:proofErr w:type="spellEnd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88ADE19" w14:textId="77777777" w:rsidR="00AB2709" w:rsidRPr="00434B28" w:rsidRDefault="00AB2709" w:rsidP="006E4329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ars </w:t>
            </w:r>
          </w:p>
          <w:p w14:paraId="42773B66" w14:textId="77777777" w:rsidR="00AB2709" w:rsidRPr="00434B28" w:rsidRDefault="00AB2709" w:rsidP="006E4329">
            <w:pPr>
              <w:numPr>
                <w:ilvl w:val="0"/>
                <w:numId w:val="1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oin</w:t>
            </w:r>
            <w:proofErr w:type="spellEnd"/>
          </w:p>
          <w:p w14:paraId="732E9B7B" w14:textId="77777777" w:rsidR="00AB2709" w:rsidRPr="00434B28" w:rsidRDefault="00AB2709" w:rsidP="006E4329">
            <w:pPr>
              <w:numPr>
                <w:ilvl w:val="0"/>
                <w:numId w:val="1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uski</w:t>
            </w:r>
            <w:proofErr w:type="spellEnd"/>
          </w:p>
          <w:p w14:paraId="5E0FBF4F" w14:textId="77777777" w:rsidR="00AB2709" w:rsidRPr="00434B28" w:rsidRDefault="00AB2709" w:rsidP="006E4329">
            <w:pPr>
              <w:numPr>
                <w:ilvl w:val="0"/>
                <w:numId w:val="1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thers, specify _____________</w:t>
            </w:r>
          </w:p>
        </w:tc>
      </w:tr>
      <w:tr w:rsidR="00AB2709" w:rsidRPr="00434B28" w14:paraId="16A5DA03" w14:textId="77777777" w:rsidTr="006E4329">
        <w:trPr>
          <w:trHeight w:val="265"/>
        </w:trPr>
        <w:tc>
          <w:tcPr>
            <w:tcW w:w="895" w:type="dxa"/>
          </w:tcPr>
          <w:p w14:paraId="19FDD6C5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320" w:type="dxa"/>
          </w:tcPr>
          <w:p w14:paraId="3A2510A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o you have history of other chronic illness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ore than one response is possible)</w:t>
            </w:r>
          </w:p>
        </w:tc>
        <w:tc>
          <w:tcPr>
            <w:tcW w:w="3713" w:type="dxa"/>
          </w:tcPr>
          <w:p w14:paraId="3AFD4670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Liver disease</w:t>
            </w:r>
          </w:p>
          <w:p w14:paraId="21841A1F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Kidney disease</w:t>
            </w:r>
          </w:p>
          <w:p w14:paraId="63EACC29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  <w:p w14:paraId="41A723E0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  <w:p w14:paraId="44182031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Asthma</w:t>
            </w:r>
          </w:p>
          <w:p w14:paraId="6C97CD24" w14:textId="77777777" w:rsidR="00AB2709" w:rsidRPr="00434B28" w:rsidRDefault="00AB2709" w:rsidP="00524000">
            <w:pPr>
              <w:numPr>
                <w:ilvl w:val="0"/>
                <w:numId w:val="29"/>
              </w:numPr>
              <w:spacing w:after="0" w:line="32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Oher_____________</w:t>
            </w:r>
          </w:p>
        </w:tc>
      </w:tr>
      <w:tr w:rsidR="00AB2709" w:rsidRPr="00434B28" w14:paraId="4C213A83" w14:textId="77777777" w:rsidTr="006E4329">
        <w:trPr>
          <w:trHeight w:val="265"/>
        </w:trPr>
        <w:tc>
          <w:tcPr>
            <w:tcW w:w="895" w:type="dxa"/>
          </w:tcPr>
          <w:p w14:paraId="73A96959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320" w:type="dxa"/>
          </w:tcPr>
          <w:p w14:paraId="453B6761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Do you smoke?</w:t>
            </w:r>
          </w:p>
        </w:tc>
        <w:tc>
          <w:tcPr>
            <w:tcW w:w="3713" w:type="dxa"/>
          </w:tcPr>
          <w:p w14:paraId="12F9CB62" w14:textId="77777777" w:rsidR="00AB2709" w:rsidRPr="00434B28" w:rsidRDefault="00AB2709" w:rsidP="006E4329">
            <w:pPr>
              <w:numPr>
                <w:ilvl w:val="0"/>
                <w:numId w:val="3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3FC2B99" w14:textId="77777777" w:rsidR="00AB2709" w:rsidRPr="00434B28" w:rsidRDefault="00AB2709" w:rsidP="006E4329">
            <w:pPr>
              <w:numPr>
                <w:ilvl w:val="0"/>
                <w:numId w:val="3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</w:tbl>
    <w:p w14:paraId="31CE9AB1" w14:textId="77777777" w:rsidR="00AB2709" w:rsidRDefault="00AB2709" w:rsidP="00AB2709">
      <w:pPr>
        <w:rPr>
          <w:rFonts w:ascii="Times New Roman" w:hAnsi="Times New Roman" w:cs="Times New Roman"/>
        </w:rPr>
      </w:pPr>
    </w:p>
    <w:p w14:paraId="5E114FBE" w14:textId="77777777" w:rsidR="00AB2709" w:rsidRPr="00434B28" w:rsidRDefault="00AB2709" w:rsidP="00AB270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34B28">
        <w:rPr>
          <w:rFonts w:ascii="Times New Roman" w:eastAsia="Calibri" w:hAnsi="Times New Roman" w:cs="Times New Roman"/>
          <w:b/>
          <w:sz w:val="24"/>
          <w:szCs w:val="24"/>
        </w:rPr>
        <w:t>Part II</w:t>
      </w:r>
      <w:r>
        <w:rPr>
          <w:rFonts w:ascii="Times New Roman" w:eastAsia="Calibri" w:hAnsi="Times New Roman" w:cs="Times New Roman"/>
          <w:b/>
          <w:sz w:val="24"/>
          <w:szCs w:val="24"/>
        </w:rPr>
        <w:t>I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: Response  of </w:t>
      </w:r>
      <w:r w:rsidRPr="00E87AD5">
        <w:rPr>
          <w:rFonts w:ascii="Times New Roman" w:eastAsia="Calibri" w:hAnsi="Times New Roman" w:cs="Times New Roman"/>
          <w:b/>
          <w:i/>
          <w:sz w:val="24"/>
          <w:szCs w:val="24"/>
        </w:rPr>
        <w:t>H. pylori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positive </w:t>
      </w:r>
      <w:r w:rsidRPr="00434B28">
        <w:rPr>
          <w:rFonts w:ascii="Times New Roman" w:eastAsia="Calibri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eastAsia="Calibri" w:hAnsi="Times New Roman" w:cs="Times New Roman"/>
          <w:b/>
          <w:sz w:val="24"/>
          <w:szCs w:val="24"/>
        </w:rPr>
        <w:t>on second encounter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713"/>
      </w:tblGrid>
      <w:tr w:rsidR="00AB2709" w:rsidRPr="00434B28" w14:paraId="46E9EE48" w14:textId="77777777" w:rsidTr="006E4329">
        <w:trPr>
          <w:trHeight w:val="558"/>
        </w:trPr>
        <w:tc>
          <w:tcPr>
            <w:tcW w:w="895" w:type="dxa"/>
          </w:tcPr>
          <w:p w14:paraId="592D04E3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r. No </w:t>
            </w:r>
          </w:p>
        </w:tc>
        <w:tc>
          <w:tcPr>
            <w:tcW w:w="4320" w:type="dxa"/>
          </w:tcPr>
          <w:p w14:paraId="2F2162A4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13" w:type="dxa"/>
          </w:tcPr>
          <w:p w14:paraId="2ED1EFD1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sible responses</w:t>
            </w:r>
          </w:p>
        </w:tc>
      </w:tr>
      <w:tr w:rsidR="00AB2709" w:rsidRPr="00434B28" w14:paraId="1325138A" w14:textId="77777777" w:rsidTr="006E4329">
        <w:trPr>
          <w:trHeight w:val="269"/>
        </w:trPr>
        <w:tc>
          <w:tcPr>
            <w:tcW w:w="895" w:type="dxa"/>
          </w:tcPr>
          <w:p w14:paraId="17671354" w14:textId="77777777" w:rsidR="00AB2709" w:rsidRPr="007505AF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05AF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320" w:type="dxa"/>
          </w:tcPr>
          <w:p w14:paraId="685D48D1" w14:textId="77777777" w:rsidR="00AB2709" w:rsidRPr="007505AF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05AF">
              <w:rPr>
                <w:rFonts w:ascii="Times New Roman" w:eastAsia="Calibri" w:hAnsi="Times New Roman" w:cs="Times New Roman"/>
                <w:sz w:val="24"/>
                <w:szCs w:val="24"/>
              </w:rPr>
              <w:t>Can you give me your appointment car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5DBF68D1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505AF">
              <w:rPr>
                <w:rFonts w:ascii="Times New Roman" w:eastAsia="Calibri" w:hAnsi="Times New Roman" w:cs="Times New Roman"/>
                <w:sz w:val="24"/>
                <w:szCs w:val="24"/>
              </w:rPr>
              <w:t>Card No: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_______________</w:t>
            </w:r>
          </w:p>
        </w:tc>
      </w:tr>
      <w:tr w:rsidR="00AB2709" w:rsidRPr="00434B28" w14:paraId="5477E22B" w14:textId="77777777" w:rsidTr="006E4329">
        <w:trPr>
          <w:trHeight w:val="269"/>
        </w:trPr>
        <w:tc>
          <w:tcPr>
            <w:tcW w:w="895" w:type="dxa"/>
          </w:tcPr>
          <w:p w14:paraId="106B410B" w14:textId="77777777" w:rsidR="00AB2709" w:rsidRPr="007505AF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</w:tcPr>
          <w:p w14:paraId="7DAB0767" w14:textId="77777777" w:rsidR="00AB2709" w:rsidRPr="007505AF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uld you stand on the balance here?</w:t>
            </w:r>
          </w:p>
        </w:tc>
        <w:tc>
          <w:tcPr>
            <w:tcW w:w="3713" w:type="dxa"/>
          </w:tcPr>
          <w:p w14:paraId="2547F467" w14:textId="77777777" w:rsidR="00AB2709" w:rsidRPr="007505AF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tient weight:____________</w:t>
            </w:r>
          </w:p>
        </w:tc>
      </w:tr>
      <w:tr w:rsidR="00AB2709" w:rsidRPr="00434B28" w14:paraId="063752F7" w14:textId="77777777" w:rsidTr="006E4329">
        <w:trPr>
          <w:trHeight w:val="269"/>
        </w:trPr>
        <w:tc>
          <w:tcPr>
            <w:tcW w:w="895" w:type="dxa"/>
          </w:tcPr>
          <w:p w14:paraId="162C61C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</w:tcPr>
          <w:p w14:paraId="3FB057E0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uch confident are you on your medication administration </w:t>
            </w:r>
          </w:p>
        </w:tc>
        <w:tc>
          <w:tcPr>
            <w:tcW w:w="3713" w:type="dxa"/>
          </w:tcPr>
          <w:p w14:paraId="6B280FE1" w14:textId="77777777" w:rsidR="00AB2709" w:rsidRDefault="00AB2709" w:rsidP="006E4329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5605">
              <w:rPr>
                <w:rFonts w:ascii="Times New Roman" w:eastAsia="Calibri" w:hAnsi="Times New Roman" w:cs="Times New Roman"/>
                <w:sz w:val="24"/>
                <w:szCs w:val="24"/>
              </w:rPr>
              <w:t>Sur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y complete (100)%</w:t>
            </w:r>
          </w:p>
          <w:p w14:paraId="7AF60CF7" w14:textId="77777777" w:rsidR="00AB2709" w:rsidRDefault="00AB2709" w:rsidP="006E4329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stly (80%)</w:t>
            </w:r>
          </w:p>
          <w:p w14:paraId="4C5C6507" w14:textId="77777777" w:rsidR="00AB2709" w:rsidRPr="00CE5605" w:rsidRDefault="00AB2709" w:rsidP="006E4329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ially </w:t>
            </w:r>
          </w:p>
          <w:p w14:paraId="0F9C9CC8" w14:textId="77777777" w:rsidR="00AB2709" w:rsidRPr="00434B28" w:rsidRDefault="00AB2709" w:rsidP="006E4329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what impossible </w:t>
            </w:r>
          </w:p>
        </w:tc>
      </w:tr>
      <w:tr w:rsidR="00AB2709" w:rsidRPr="00434B28" w14:paraId="73DEE3FE" w14:textId="77777777" w:rsidTr="006E4329">
        <w:trPr>
          <w:trHeight w:val="269"/>
        </w:trPr>
        <w:tc>
          <w:tcPr>
            <w:tcW w:w="895" w:type="dxa"/>
          </w:tcPr>
          <w:p w14:paraId="13768AF3" w14:textId="77777777" w:rsidR="00AB2709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</w:tcPr>
          <w:p w14:paraId="45BD4F1D" w14:textId="77777777" w:rsidR="00AB2709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are the major adverse drug effect(s) you encounter during therapy</w:t>
            </w:r>
          </w:p>
        </w:tc>
        <w:tc>
          <w:tcPr>
            <w:tcW w:w="3713" w:type="dxa"/>
          </w:tcPr>
          <w:p w14:paraId="0A90E647" w14:textId="77777777" w:rsidR="00AB2709" w:rsidRPr="00CE5605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</w:t>
            </w:r>
          </w:p>
        </w:tc>
      </w:tr>
      <w:tr w:rsidR="00AB2709" w:rsidRPr="00434B28" w14:paraId="617CC0AD" w14:textId="77777777" w:rsidTr="006E4329">
        <w:trPr>
          <w:trHeight w:val="269"/>
        </w:trPr>
        <w:tc>
          <w:tcPr>
            <w:tcW w:w="895" w:type="dxa"/>
          </w:tcPr>
          <w:p w14:paraId="48DD7BF0" w14:textId="77777777" w:rsidR="00AB2709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</w:tcPr>
          <w:p w14:paraId="73E878FB" w14:textId="77777777" w:rsidR="00AB2709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ve you used homemade remedies during therapy</w:t>
            </w:r>
          </w:p>
        </w:tc>
        <w:tc>
          <w:tcPr>
            <w:tcW w:w="3713" w:type="dxa"/>
          </w:tcPr>
          <w:p w14:paraId="38762A5F" w14:textId="77777777" w:rsidR="00AB2709" w:rsidRDefault="00AB2709" w:rsidP="006E4329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28445BA6" w14:textId="77777777" w:rsidR="00AB2709" w:rsidRPr="00336D92" w:rsidRDefault="00AB2709" w:rsidP="006E4329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AB2709" w:rsidRPr="00434B28" w14:paraId="2E435836" w14:textId="77777777" w:rsidTr="006E4329">
        <w:trPr>
          <w:trHeight w:val="269"/>
        </w:trPr>
        <w:tc>
          <w:tcPr>
            <w:tcW w:w="895" w:type="dxa"/>
          </w:tcPr>
          <w:p w14:paraId="09F890BB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</w:tcPr>
          <w:p w14:paraId="1FD50E48" w14:textId="77777777" w:rsidR="00AB2709" w:rsidRPr="00434B28" w:rsidRDefault="00AB2709" w:rsidP="006E432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What modern medication other than the three drugs you took for the illness before you came here?</w:t>
            </w:r>
          </w:p>
        </w:tc>
        <w:tc>
          <w:tcPr>
            <w:tcW w:w="3713" w:type="dxa"/>
          </w:tcPr>
          <w:p w14:paraId="4B91AA69" w14:textId="77777777" w:rsidR="00AB2709" w:rsidRPr="00434B28" w:rsidRDefault="00AB2709" w:rsidP="006E4329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__________________________________________________________</w:t>
            </w:r>
          </w:p>
        </w:tc>
      </w:tr>
      <w:tr w:rsidR="00AB2709" w:rsidRPr="00434B28" w14:paraId="5F0DA051" w14:textId="77777777" w:rsidTr="006E4329">
        <w:trPr>
          <w:trHeight w:val="269"/>
        </w:trPr>
        <w:tc>
          <w:tcPr>
            <w:tcW w:w="895" w:type="dxa"/>
          </w:tcPr>
          <w:p w14:paraId="689BCFD4" w14:textId="77777777" w:rsidR="00AB2709" w:rsidRPr="00434B28" w:rsidRDefault="00AB2709" w:rsidP="006E432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</w:tcPr>
          <w:p w14:paraId="3C80EB68" w14:textId="77777777" w:rsidR="00AB2709" w:rsidRPr="00434B28" w:rsidRDefault="00AB2709" w:rsidP="006E432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you are feeling on your previous health problem now </w:t>
            </w:r>
          </w:p>
        </w:tc>
        <w:tc>
          <w:tcPr>
            <w:tcW w:w="3713" w:type="dxa"/>
          </w:tcPr>
          <w:p w14:paraId="38D3C422" w14:textId="77777777" w:rsidR="00AB2709" w:rsidRDefault="00AB2709" w:rsidP="006E4329">
            <w:pPr>
              <w:pStyle w:val="ListParagraph"/>
              <w:numPr>
                <w:ilvl w:val="0"/>
                <w:numId w:val="33"/>
              </w:numPr>
              <w:tabs>
                <w:tab w:val="left" w:pos="28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am feeling nothing</w:t>
            </w:r>
          </w:p>
          <w:p w14:paraId="2F180D8A" w14:textId="77777777" w:rsidR="00AB2709" w:rsidRDefault="00AB2709" w:rsidP="006E4329">
            <w:pPr>
              <w:pStyle w:val="ListParagraph"/>
              <w:numPr>
                <w:ilvl w:val="0"/>
                <w:numId w:val="33"/>
              </w:numPr>
              <w:tabs>
                <w:tab w:val="left" w:pos="28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mproved but still feeling</w:t>
            </w:r>
          </w:p>
          <w:p w14:paraId="48CC4205" w14:textId="77777777" w:rsidR="00AB2709" w:rsidRPr="007505AF" w:rsidRDefault="00AB2709" w:rsidP="006E4329">
            <w:pPr>
              <w:pStyle w:val="ListParagraph"/>
              <w:numPr>
                <w:ilvl w:val="0"/>
                <w:numId w:val="33"/>
              </w:numPr>
              <w:tabs>
                <w:tab w:val="left" w:pos="28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 improved at all</w:t>
            </w:r>
          </w:p>
        </w:tc>
      </w:tr>
    </w:tbl>
    <w:p w14:paraId="28CC2FD9" w14:textId="77777777" w:rsidR="00AB2709" w:rsidRDefault="00AB2709" w:rsidP="003B142F">
      <w:pPr>
        <w:keepNext/>
        <w:keepLines/>
        <w:spacing w:before="240" w:after="0"/>
        <w:jc w:val="center"/>
        <w:outlineLvl w:val="0"/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</w:pPr>
    </w:p>
    <w:p w14:paraId="3C546B4D" w14:textId="77777777" w:rsidR="00524000" w:rsidRDefault="00524000">
      <w:pP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</w:pPr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br w:type="page"/>
      </w:r>
    </w:p>
    <w:p w14:paraId="0DA55027" w14:textId="77777777" w:rsidR="007E7150" w:rsidRDefault="001C2761" w:rsidP="003B142F">
      <w:pPr>
        <w:keepNext/>
        <w:keepLines/>
        <w:spacing w:before="240" w:after="0"/>
        <w:jc w:val="center"/>
        <w:outlineLvl w:val="0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proofErr w:type="spellStart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lastRenderedPageBreak/>
        <w:t>ቀድሞ</w:t>
      </w:r>
      <w:proofErr w:type="spellEnd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 xml:space="preserve"> </w:t>
      </w:r>
      <w:proofErr w:type="spellStart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የተደራጄ</w:t>
      </w:r>
      <w:proofErr w:type="spellEnd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 xml:space="preserve"> </w:t>
      </w:r>
      <w:proofErr w:type="spellStart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መጠይቅ</w:t>
      </w:r>
      <w:proofErr w:type="spellEnd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 xml:space="preserve"> (</w:t>
      </w:r>
      <w:proofErr w:type="spellStart"/>
      <w:r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የ</w:t>
      </w:r>
      <w:r w:rsidR="003B142F"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አማረኛ</w:t>
      </w:r>
      <w:proofErr w:type="spellEnd"/>
      <w:r w:rsidR="006A2CA2"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 xml:space="preserve"> </w:t>
      </w:r>
      <w:proofErr w:type="spellStart"/>
      <w:r w:rsidR="006A2CA2"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ቅጅ</w:t>
      </w:r>
      <w:proofErr w:type="spellEnd"/>
      <w:r w:rsidR="003B142F">
        <w:rPr>
          <w:rFonts w:ascii="Nyala" w:eastAsia="Times New Roman" w:hAnsi="Nyala" w:cs="Times New Roman"/>
          <w:b/>
          <w:color w:val="000000" w:themeColor="text1"/>
          <w:sz w:val="28"/>
          <w:szCs w:val="32"/>
        </w:rPr>
        <w:t>)</w:t>
      </w:r>
      <w:bookmarkEnd w:id="0"/>
      <w:bookmarkEnd w:id="1"/>
    </w:p>
    <w:p w14:paraId="1A00A038" w14:textId="77777777" w:rsidR="003B142F" w:rsidRDefault="003B142F" w:rsidP="00053B27">
      <w:pPr>
        <w:spacing w:after="200" w:line="240" w:lineRule="auto"/>
        <w:rPr>
          <w:rFonts w:ascii="Nyala" w:eastAsia="Calibri" w:hAnsi="Nyala" w:cs="Nyala"/>
          <w:b/>
          <w:bCs/>
          <w:sz w:val="24"/>
          <w:szCs w:val="24"/>
        </w:rPr>
      </w:pPr>
    </w:p>
    <w:p w14:paraId="250F32BA" w14:textId="77777777" w:rsidR="00053B27" w:rsidRPr="00053B27" w:rsidRDefault="00053B27" w:rsidP="00053B27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ክፍል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አንድ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ጨጓራ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ባክቴሪ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መኖሩ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ታወቀላቸው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ጥናቱ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ተሳታፊዎች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ኢኮኖሚያዊ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እና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ማህበረዊ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መጠይቆች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3608"/>
        <w:gridCol w:w="4312"/>
      </w:tblGrid>
      <w:tr w:rsidR="007E7150" w:rsidRPr="00434B28" w14:paraId="51BD2A0D" w14:textId="77777777" w:rsidTr="00061D43">
        <w:trPr>
          <w:trHeight w:val="314"/>
        </w:trPr>
        <w:tc>
          <w:tcPr>
            <w:tcW w:w="895" w:type="dxa"/>
          </w:tcPr>
          <w:p w14:paraId="5319CDC1" w14:textId="77777777" w:rsidR="007E7150" w:rsidRPr="00434B28" w:rsidRDefault="00053B27" w:rsidP="007E715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ተ.ቁ</w:t>
            </w:r>
            <w:proofErr w:type="spellEnd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 </w:t>
            </w:r>
            <w:r w:rsidR="007E7150"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608" w:type="dxa"/>
          </w:tcPr>
          <w:p w14:paraId="1FF74A32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ጥያቄ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12" w:type="dxa"/>
          </w:tcPr>
          <w:p w14:paraId="6CE614E9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መልስ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E7150" w:rsidRPr="00434B28" w14:paraId="74575571" w14:textId="77777777" w:rsidTr="00061D43">
        <w:trPr>
          <w:trHeight w:val="265"/>
        </w:trPr>
        <w:tc>
          <w:tcPr>
            <w:tcW w:w="895" w:type="dxa"/>
          </w:tcPr>
          <w:p w14:paraId="610314DB" w14:textId="77777777" w:rsidR="007E7150" w:rsidRPr="00434B28" w:rsidRDefault="00847457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08" w:type="dxa"/>
          </w:tcPr>
          <w:p w14:paraId="4E43F11F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ካር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ቁጥር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: ______________</w:t>
            </w:r>
          </w:p>
        </w:tc>
        <w:tc>
          <w:tcPr>
            <w:tcW w:w="4312" w:type="dxa"/>
          </w:tcPr>
          <w:p w14:paraId="1F860AC1" w14:textId="77777777" w:rsidR="007E7150" w:rsidRPr="00434B28" w:rsidRDefault="00EB2D49" w:rsidP="00EB2D4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ተሰጠ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ልዩ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ለ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፡ </w:t>
            </w:r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</w:tr>
      <w:tr w:rsidR="007E7150" w:rsidRPr="00434B28" w14:paraId="07182436" w14:textId="77777777" w:rsidTr="00061D43">
        <w:trPr>
          <w:trHeight w:val="265"/>
        </w:trPr>
        <w:tc>
          <w:tcPr>
            <w:tcW w:w="895" w:type="dxa"/>
          </w:tcPr>
          <w:p w14:paraId="5575CD41" w14:textId="77777777" w:rsidR="007E7150" w:rsidRPr="00434B28" w:rsidRDefault="00847457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8" w:type="dxa"/>
          </w:tcPr>
          <w:p w14:paraId="23502489" w14:textId="77777777" w:rsidR="007E7150" w:rsidRPr="00EB2D49" w:rsidRDefault="00EB2D49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ፆታ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>፡</w:t>
            </w:r>
          </w:p>
        </w:tc>
        <w:tc>
          <w:tcPr>
            <w:tcW w:w="4312" w:type="dxa"/>
          </w:tcPr>
          <w:p w14:paraId="54966127" w14:textId="77777777" w:rsidR="007E7150" w:rsidRPr="00434B28" w:rsidRDefault="00EB2D49" w:rsidP="00847457">
            <w:pPr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ንድ</w:t>
            </w:r>
            <w:proofErr w:type="spellEnd"/>
          </w:p>
          <w:p w14:paraId="2819F6A7" w14:textId="77777777" w:rsidR="007E7150" w:rsidRPr="00434B28" w:rsidRDefault="00EB2D49" w:rsidP="00847457">
            <w:pPr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ሴት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7150" w:rsidRPr="00434B28" w14:paraId="56FE5A50" w14:textId="77777777" w:rsidTr="00061D43">
        <w:trPr>
          <w:trHeight w:val="265"/>
        </w:trPr>
        <w:tc>
          <w:tcPr>
            <w:tcW w:w="895" w:type="dxa"/>
          </w:tcPr>
          <w:p w14:paraId="4431E04B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8" w:type="dxa"/>
          </w:tcPr>
          <w:p w14:paraId="48766B52" w14:textId="77777777" w:rsidR="007E7150" w:rsidRPr="00EB2D49" w:rsidRDefault="00EB2D49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ድሜ</w:t>
            </w:r>
            <w:proofErr w:type="spellEnd"/>
          </w:p>
        </w:tc>
        <w:tc>
          <w:tcPr>
            <w:tcW w:w="4312" w:type="dxa"/>
          </w:tcPr>
          <w:p w14:paraId="02000CF9" w14:textId="77777777" w:rsidR="007E7150" w:rsidRPr="00EB2D49" w:rsidRDefault="007E7150" w:rsidP="00EB2D49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  <w:proofErr w:type="spellStart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>በአመት</w:t>
            </w:r>
            <w:proofErr w:type="spellEnd"/>
          </w:p>
        </w:tc>
      </w:tr>
      <w:tr w:rsidR="007E7150" w:rsidRPr="00434B28" w14:paraId="294E8D73" w14:textId="77777777" w:rsidTr="00061D43">
        <w:trPr>
          <w:trHeight w:val="265"/>
        </w:trPr>
        <w:tc>
          <w:tcPr>
            <w:tcW w:w="895" w:type="dxa"/>
          </w:tcPr>
          <w:p w14:paraId="76DB8F32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08" w:type="dxa"/>
          </w:tcPr>
          <w:p w14:paraId="601163BA" w14:textId="77777777" w:rsidR="007E7150" w:rsidRPr="00EB2D49" w:rsidRDefault="00EB2D49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4312" w:type="dxa"/>
          </w:tcPr>
          <w:p w14:paraId="162BCC6F" w14:textId="77777777" w:rsidR="007E7150" w:rsidRPr="00EB2D49" w:rsidRDefault="007E7150" w:rsidP="00EB2D49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  <w:proofErr w:type="spellStart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>በኪሎ</w:t>
            </w:r>
            <w:proofErr w:type="spellEnd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>ግራም</w:t>
            </w:r>
            <w:proofErr w:type="spellEnd"/>
          </w:p>
        </w:tc>
      </w:tr>
      <w:tr w:rsidR="007E7150" w:rsidRPr="00434B28" w14:paraId="4F1F2138" w14:textId="77777777" w:rsidTr="00061D43">
        <w:trPr>
          <w:trHeight w:val="265"/>
        </w:trPr>
        <w:tc>
          <w:tcPr>
            <w:tcW w:w="895" w:type="dxa"/>
          </w:tcPr>
          <w:p w14:paraId="4595476C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08" w:type="dxa"/>
          </w:tcPr>
          <w:p w14:paraId="0AE1E17D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ቁመት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12" w:type="dxa"/>
          </w:tcPr>
          <w:p w14:paraId="1694376D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ሜትር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E7150" w:rsidRPr="00434B28" w14:paraId="298D118B" w14:textId="77777777" w:rsidTr="00061D43">
        <w:trPr>
          <w:trHeight w:val="265"/>
        </w:trPr>
        <w:tc>
          <w:tcPr>
            <w:tcW w:w="895" w:type="dxa"/>
          </w:tcPr>
          <w:p w14:paraId="784A4C43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08" w:type="dxa"/>
          </w:tcPr>
          <w:p w14:paraId="555CAE42" w14:textId="77777777" w:rsidR="007E7150" w:rsidRPr="00EB2D49" w:rsidRDefault="00EB2D49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ድራሻ</w:t>
            </w:r>
            <w:proofErr w:type="spellEnd"/>
          </w:p>
        </w:tc>
        <w:tc>
          <w:tcPr>
            <w:tcW w:w="4312" w:type="dxa"/>
          </w:tcPr>
          <w:p w14:paraId="5F9606FF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ክል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</w:t>
            </w:r>
          </w:p>
          <w:p w14:paraId="1997497E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ዞን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</w:t>
            </w:r>
          </w:p>
          <w:p w14:paraId="5BEB2CFB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ረዳ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</w:t>
            </w:r>
          </w:p>
          <w:p w14:paraId="68297A97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ቀበሌ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</w:t>
            </w:r>
          </w:p>
          <w:p w14:paraId="1A50D1CB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ስልክ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ቁጥር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:_________________</w:t>
            </w:r>
          </w:p>
        </w:tc>
      </w:tr>
      <w:tr w:rsidR="007E7150" w:rsidRPr="00434B28" w14:paraId="4604B022" w14:textId="77777777" w:rsidTr="00061D43">
        <w:trPr>
          <w:trHeight w:val="265"/>
        </w:trPr>
        <w:tc>
          <w:tcPr>
            <w:tcW w:w="895" w:type="dxa"/>
          </w:tcPr>
          <w:p w14:paraId="23E6CF33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08" w:type="dxa"/>
          </w:tcPr>
          <w:p w14:paraId="68A798DD" w14:textId="77777777" w:rsidR="007E7150" w:rsidRPr="00EB2D49" w:rsidRDefault="00EB2D49" w:rsidP="007E715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መኖሪ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4312" w:type="dxa"/>
          </w:tcPr>
          <w:p w14:paraId="00A03F1D" w14:textId="77777777" w:rsidR="007E7150" w:rsidRPr="00434B28" w:rsidRDefault="00EB2D49" w:rsidP="00847457">
            <w:pPr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ገጠር</w:t>
            </w:r>
            <w:proofErr w:type="spellEnd"/>
          </w:p>
          <w:p w14:paraId="1EA1F36F" w14:textId="77777777" w:rsidR="007E7150" w:rsidRPr="00434B28" w:rsidRDefault="00EB2D49" w:rsidP="00EB2D49">
            <w:pPr>
              <w:numPr>
                <w:ilvl w:val="0"/>
                <w:numId w:val="1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ተማ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</w:tr>
      <w:tr w:rsidR="007E7150" w:rsidRPr="00434B28" w14:paraId="437EC0CF" w14:textId="77777777" w:rsidTr="00061D43">
        <w:trPr>
          <w:trHeight w:val="908"/>
        </w:trPr>
        <w:tc>
          <w:tcPr>
            <w:tcW w:w="895" w:type="dxa"/>
          </w:tcPr>
          <w:p w14:paraId="3CE5E048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08" w:type="dxa"/>
          </w:tcPr>
          <w:p w14:paraId="59D9F6BB" w14:textId="77777777" w:rsidR="007E7150" w:rsidRPr="00434B28" w:rsidRDefault="00EB2D49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ገብቻ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ሁኔታ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12" w:type="dxa"/>
          </w:tcPr>
          <w:p w14:paraId="19DB5634" w14:textId="77777777" w:rsidR="007E7150" w:rsidRPr="00434B28" w:rsidRDefault="00EB2D49" w:rsidP="00847457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ላገባ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E86BC72" w14:textId="77777777" w:rsidR="007E7150" w:rsidRPr="00434B28" w:rsidRDefault="00EB2D49" w:rsidP="00847457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ገባ</w:t>
            </w:r>
            <w:proofErr w:type="spellEnd"/>
          </w:p>
          <w:p w14:paraId="61F813B0" w14:textId="77777777" w:rsidR="007E7150" w:rsidRPr="00434B28" w:rsidRDefault="00EB2D49" w:rsidP="00847457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ተፋታ</w:t>
            </w:r>
            <w:proofErr w:type="spellEnd"/>
          </w:p>
          <w:p w14:paraId="05184293" w14:textId="77777777" w:rsidR="007E7150" w:rsidRPr="00434B28" w:rsidRDefault="00EB2D49" w:rsidP="00847457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ሞ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ተለያዩ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</w:p>
          <w:p w14:paraId="0EBEA9A4" w14:textId="77777777" w:rsidR="007E7150" w:rsidRPr="00434B28" w:rsidRDefault="007E7150" w:rsidP="00EB2D4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>በቦታ</w:t>
            </w:r>
            <w:proofErr w:type="spellEnd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B2D49">
              <w:rPr>
                <w:rFonts w:ascii="Nyala" w:eastAsia="Calibri" w:hAnsi="Nyala" w:cs="Times New Roman"/>
                <w:sz w:val="24"/>
                <w:szCs w:val="24"/>
              </w:rPr>
              <w:t>የተለያዩ</w:t>
            </w:r>
            <w:proofErr w:type="spellEnd"/>
          </w:p>
        </w:tc>
      </w:tr>
      <w:tr w:rsidR="007E7150" w:rsidRPr="00434B28" w14:paraId="04A466FF" w14:textId="77777777" w:rsidTr="00061D43">
        <w:trPr>
          <w:trHeight w:val="1264"/>
        </w:trPr>
        <w:tc>
          <w:tcPr>
            <w:tcW w:w="895" w:type="dxa"/>
          </w:tcPr>
          <w:p w14:paraId="70B7A2EF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08" w:type="dxa"/>
          </w:tcPr>
          <w:p w14:paraId="4FF28D94" w14:textId="77777777" w:rsidR="007E7150" w:rsidRPr="00A0529C" w:rsidRDefault="00A0529C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ሚከተሉ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ሀይማኖት</w:t>
            </w:r>
            <w:proofErr w:type="spellEnd"/>
          </w:p>
        </w:tc>
        <w:tc>
          <w:tcPr>
            <w:tcW w:w="4312" w:type="dxa"/>
          </w:tcPr>
          <w:p w14:paraId="272E5031" w14:textId="77777777" w:rsidR="007E7150" w:rsidRPr="00434B28" w:rsidRDefault="00A0529C" w:rsidP="007E715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ኦርቶዶክ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ተዋህዶ</w:t>
            </w:r>
            <w:proofErr w:type="spellEnd"/>
          </w:p>
          <w:p w14:paraId="36C73115" w14:textId="77777777" w:rsidR="007E7150" w:rsidRPr="00434B28" w:rsidRDefault="00A0529C" w:rsidP="007E715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ፕሮቴስታንት</w:t>
            </w:r>
            <w:proofErr w:type="spellEnd"/>
          </w:p>
          <w:p w14:paraId="12B2BED6" w14:textId="77777777" w:rsidR="007E7150" w:rsidRPr="00434B28" w:rsidRDefault="00A0529C" w:rsidP="007E715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ስልምና</w:t>
            </w:r>
            <w:proofErr w:type="spellEnd"/>
          </w:p>
          <w:p w14:paraId="6E4FC0CD" w14:textId="77777777" w:rsidR="007E7150" w:rsidRPr="00434B28" w:rsidRDefault="00A0529C" w:rsidP="007E715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ይጠቀስ</w:t>
            </w:r>
            <w:proofErr w:type="spellEnd"/>
            <w:r w:rsidR="00847457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</w:p>
        </w:tc>
      </w:tr>
      <w:tr w:rsidR="007E7150" w:rsidRPr="00434B28" w14:paraId="59FF5EC0" w14:textId="77777777" w:rsidTr="00061D43">
        <w:trPr>
          <w:trHeight w:val="1941"/>
        </w:trPr>
        <w:tc>
          <w:tcPr>
            <w:tcW w:w="895" w:type="dxa"/>
          </w:tcPr>
          <w:p w14:paraId="320FF51E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608" w:type="dxa"/>
          </w:tcPr>
          <w:p w14:paraId="293B4762" w14:textId="77777777" w:rsidR="007E7150" w:rsidRPr="00434B28" w:rsidRDefault="00A0529C" w:rsidP="00A0529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ስራ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12" w:type="dxa"/>
          </w:tcPr>
          <w:p w14:paraId="622E3904" w14:textId="77777777" w:rsidR="007E7150" w:rsidRPr="00434B28" w:rsidRDefault="00A0529C" w:rsidP="008474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ቤ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መቤት</w:t>
            </w:r>
            <w:proofErr w:type="spellEnd"/>
            <w:r w:rsidR="00847457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224E340F" w14:textId="77777777" w:rsidR="007E7150" w:rsidRPr="00434B28" w:rsidRDefault="00A0529C" w:rsidP="008474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መንግስ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ተቀጣሪ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2D2FE29E" w14:textId="77777777" w:rsidR="007E7150" w:rsidRPr="00434B28" w:rsidRDefault="00A0529C" w:rsidP="008474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ግ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ተቀጣሪ</w:t>
            </w:r>
            <w:proofErr w:type="spellEnd"/>
          </w:p>
          <w:p w14:paraId="21157F99" w14:textId="77777777" w:rsidR="007E7150" w:rsidRPr="00434B28" w:rsidRDefault="00A0529C" w:rsidP="008474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ጋዴ</w:t>
            </w:r>
            <w:proofErr w:type="spellEnd"/>
          </w:p>
          <w:p w14:paraId="50CCCCE6" w14:textId="77777777" w:rsidR="007E7150" w:rsidRPr="00434B28" w:rsidRDefault="00A0529C" w:rsidP="008474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ጉልበ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ሰራተኛ</w:t>
            </w:r>
            <w:proofErr w:type="spellEnd"/>
          </w:p>
          <w:p w14:paraId="5BDD75DC" w14:textId="77777777" w:rsidR="007E7150" w:rsidRPr="00434B28" w:rsidRDefault="00A0529C" w:rsidP="00A0529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ይጠቀ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>፡</w:t>
            </w:r>
            <w:r w:rsidR="00847457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__</w:t>
            </w:r>
          </w:p>
        </w:tc>
      </w:tr>
      <w:tr w:rsidR="007E7150" w:rsidRPr="00434B28" w14:paraId="03DFB2D0" w14:textId="77777777" w:rsidTr="00061D43">
        <w:trPr>
          <w:trHeight w:val="1397"/>
        </w:trPr>
        <w:tc>
          <w:tcPr>
            <w:tcW w:w="895" w:type="dxa"/>
          </w:tcPr>
          <w:p w14:paraId="34E2BFD2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08" w:type="dxa"/>
          </w:tcPr>
          <w:p w14:paraId="79E5AD7B" w14:textId="77777777" w:rsidR="007E7150" w:rsidRPr="00434B28" w:rsidRDefault="00A0529C" w:rsidP="0084745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4312" w:type="dxa"/>
          </w:tcPr>
          <w:p w14:paraId="7B3D51D9" w14:textId="77777777" w:rsidR="007E7150" w:rsidRPr="00434B28" w:rsidRDefault="00A0529C" w:rsidP="0084745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ልተማረ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</w:t>
            </w:r>
          </w:p>
          <w:p w14:paraId="7A79EFEF" w14:textId="77777777" w:rsidR="007E7150" w:rsidRPr="00434B28" w:rsidRDefault="00A0529C" w:rsidP="0084745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ማንበብ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ጻ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ሚች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</w:t>
            </w:r>
          </w:p>
          <w:p w14:paraId="32F698A3" w14:textId="77777777" w:rsidR="007E7150" w:rsidRPr="00434B28" w:rsidRDefault="00A0529C" w:rsidP="0084745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ንደኛ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ደረጃ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-8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>ኛ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ክፍል</w:t>
            </w:r>
            <w:proofErr w:type="spellEnd"/>
            <w:r w:rsidR="00847457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</w:p>
          <w:p w14:paraId="394A85F3" w14:textId="77777777" w:rsidR="007E7150" w:rsidRPr="00434B28" w:rsidRDefault="00A0529C" w:rsidP="0084745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ሁለተኛ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ደረጃ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-12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>ኛ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ክፍ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B0181DB" w14:textId="77777777" w:rsidR="003B142F" w:rsidRPr="003B142F" w:rsidRDefault="003B142F" w:rsidP="003B142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ፍተኛ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ደረጃ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ላይ</w:t>
            </w:r>
            <w:proofErr w:type="spellEnd"/>
          </w:p>
        </w:tc>
      </w:tr>
      <w:tr w:rsidR="007E7150" w:rsidRPr="00434B28" w14:paraId="597C93A3" w14:textId="77777777" w:rsidTr="00061D43">
        <w:trPr>
          <w:trHeight w:val="58"/>
        </w:trPr>
        <w:tc>
          <w:tcPr>
            <w:tcW w:w="895" w:type="dxa"/>
          </w:tcPr>
          <w:p w14:paraId="37DB799B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3608" w:type="dxa"/>
          </w:tcPr>
          <w:p w14:paraId="79D4F0F1" w14:textId="77777777" w:rsidR="007E7150" w:rsidRPr="003B142F" w:rsidRDefault="003B142F" w:rsidP="003B142F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ብሄር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12" w:type="dxa"/>
          </w:tcPr>
          <w:p w14:paraId="792C523F" w14:textId="77777777" w:rsidR="003B142F" w:rsidRPr="003B142F" w:rsidRDefault="003B142F" w:rsidP="0084745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B142F">
              <w:rPr>
                <w:rFonts w:ascii="Nyala" w:eastAsia="Calibri" w:hAnsi="Nyala" w:cs="Times New Roman"/>
                <w:sz w:val="24"/>
                <w:szCs w:val="24"/>
              </w:rPr>
              <w:t>አማራ</w:t>
            </w:r>
            <w:proofErr w:type="spellEnd"/>
            <w:r w:rsidRPr="003B142F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345C2F1A" w14:textId="77777777" w:rsidR="003B142F" w:rsidRPr="003B142F" w:rsidRDefault="003B142F" w:rsidP="0084745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B142F">
              <w:rPr>
                <w:rFonts w:ascii="Nyala" w:eastAsia="Calibri" w:hAnsi="Nyala" w:cs="Times New Roman"/>
                <w:sz w:val="24"/>
                <w:szCs w:val="24"/>
              </w:rPr>
              <w:t>ትግሬ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4F87C7CB" w14:textId="77777777" w:rsidR="003B142F" w:rsidRPr="003B142F" w:rsidRDefault="003B142F" w:rsidP="0084745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ገው</w:t>
            </w:r>
            <w:proofErr w:type="spellEnd"/>
          </w:p>
          <w:p w14:paraId="27089E4D" w14:textId="77777777" w:rsidR="003B142F" w:rsidRPr="003B142F" w:rsidRDefault="003B142F" w:rsidP="0084745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B142F">
              <w:rPr>
                <w:rFonts w:ascii="Nyala" w:eastAsia="Calibri" w:hAnsi="Nyala" w:cs="Times New Roman"/>
                <w:sz w:val="24"/>
                <w:szCs w:val="24"/>
              </w:rPr>
              <w:t>ኦሮሞ</w:t>
            </w:r>
            <w:proofErr w:type="spellEnd"/>
          </w:p>
          <w:p w14:paraId="10ADA480" w14:textId="77777777" w:rsidR="003B142F" w:rsidRPr="003B142F" w:rsidRDefault="003B142F" w:rsidP="0084745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ጉራጌ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708C82A3" w14:textId="77777777" w:rsidR="007E7150" w:rsidRPr="003B142F" w:rsidRDefault="003B142F" w:rsidP="003B142F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ገለጥ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>፡---------------------</w:t>
            </w:r>
          </w:p>
        </w:tc>
      </w:tr>
      <w:tr w:rsidR="007E7150" w:rsidRPr="00434B28" w14:paraId="2EC340D8" w14:textId="77777777" w:rsidTr="00061D43">
        <w:trPr>
          <w:trHeight w:val="287"/>
        </w:trPr>
        <w:tc>
          <w:tcPr>
            <w:tcW w:w="895" w:type="dxa"/>
          </w:tcPr>
          <w:p w14:paraId="1B38A7C3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08" w:type="dxa"/>
          </w:tcPr>
          <w:p w14:paraId="6788AB9E" w14:textId="77777777" w:rsidR="007E7150" w:rsidRPr="003B142F" w:rsidRDefault="007E7150" w:rsidP="007E7150">
            <w:pPr>
              <w:autoSpaceDE w:val="0"/>
              <w:autoSpaceDN w:val="0"/>
              <w:adjustRightInd w:val="0"/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142F">
              <w:rPr>
                <w:rFonts w:ascii="Nyala" w:eastAsia="Calibri" w:hAnsi="Nyala" w:cs="Times New Roman"/>
                <w:sz w:val="24"/>
                <w:szCs w:val="24"/>
              </w:rPr>
              <w:t>ወርሀዊ</w:t>
            </w:r>
            <w:proofErr w:type="spellEnd"/>
            <w:r w:rsidR="003B142F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B142F">
              <w:rPr>
                <w:rFonts w:ascii="Nyala" w:eastAsia="Calibri" w:hAnsi="Nyala" w:cs="Times New Roman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4312" w:type="dxa"/>
          </w:tcPr>
          <w:p w14:paraId="012CCD0E" w14:textId="77777777" w:rsidR="007E7150" w:rsidRPr="00434B28" w:rsidRDefault="003B142F" w:rsidP="007E71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ብር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r w:rsidR="00847457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</w:t>
            </w:r>
          </w:p>
        </w:tc>
      </w:tr>
    </w:tbl>
    <w:p w14:paraId="139B5F23" w14:textId="77777777" w:rsidR="007E7150" w:rsidRPr="00434B28" w:rsidRDefault="007E7150" w:rsidP="007E7150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A9D7753" w14:textId="77777777" w:rsidR="00E5713E" w:rsidRPr="00053B27" w:rsidRDefault="00E5713E" w:rsidP="00E5713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ክፍል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ሁለት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>፡</w:t>
      </w:r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ጨጓራ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ባክቴሪ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መኖሩ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ታወቀላቸው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የጥናቱ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ተሳታፊዎች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ስለህመማቸው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Times New Roman"/>
          <w:b/>
          <w:bCs/>
          <w:sz w:val="24"/>
          <w:szCs w:val="24"/>
        </w:rPr>
        <w:t>የቀረበ</w:t>
      </w:r>
      <w:proofErr w:type="spellEnd"/>
      <w:r>
        <w:rPr>
          <w:rFonts w:ascii="Nyala" w:eastAsia="Calibri" w:hAnsi="Nyala" w:cs="Times New Roman"/>
          <w:b/>
          <w:bCs/>
          <w:sz w:val="24"/>
          <w:szCs w:val="24"/>
        </w:rPr>
        <w:t xml:space="preserve"> </w:t>
      </w:r>
      <w:proofErr w:type="spellStart"/>
      <w:r w:rsidRPr="00053B27">
        <w:rPr>
          <w:rFonts w:ascii="Nyala" w:eastAsia="Calibri" w:hAnsi="Nyala" w:cs="Nyala"/>
          <w:b/>
          <w:bCs/>
          <w:sz w:val="24"/>
          <w:szCs w:val="24"/>
        </w:rPr>
        <w:t>መጠይቆች</w:t>
      </w:r>
      <w:proofErr w:type="spellEnd"/>
      <w:r w:rsidRPr="00053B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713"/>
      </w:tblGrid>
      <w:tr w:rsidR="0098534C" w:rsidRPr="00434B28" w14:paraId="2FB2E1AA" w14:textId="77777777" w:rsidTr="00061D43">
        <w:trPr>
          <w:trHeight w:val="368"/>
        </w:trPr>
        <w:tc>
          <w:tcPr>
            <w:tcW w:w="895" w:type="dxa"/>
          </w:tcPr>
          <w:p w14:paraId="15F796CA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ተ.ቁ</w:t>
            </w:r>
            <w:proofErr w:type="spellEnd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 </w:t>
            </w: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14:paraId="56608744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ጥያቄ</w:t>
            </w:r>
            <w:proofErr w:type="spellEnd"/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50322B45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መልስ</w:t>
            </w:r>
            <w:proofErr w:type="spellEnd"/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E7150" w:rsidRPr="00434B28" w14:paraId="717D9364" w14:textId="77777777" w:rsidTr="00847457">
        <w:trPr>
          <w:trHeight w:val="269"/>
        </w:trPr>
        <w:tc>
          <w:tcPr>
            <w:tcW w:w="895" w:type="dxa"/>
          </w:tcPr>
          <w:p w14:paraId="7C880A4D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320" w:type="dxa"/>
          </w:tcPr>
          <w:p w14:paraId="0A001A1F" w14:textId="77777777" w:rsidR="007E7150" w:rsidRPr="00434B28" w:rsidRDefault="0098534C" w:rsidP="004F082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ካሁ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ጨጓ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ባክቴሪ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>ስለመያዝህ</w:t>
            </w:r>
            <w:proofErr w:type="spellEnd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>በምርመራ</w:t>
            </w:r>
            <w:proofErr w:type="spellEnd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>አረጋግጠህ</w:t>
            </w:r>
            <w:proofErr w:type="spellEnd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4F0827">
              <w:rPr>
                <w:rFonts w:ascii="Nyala" w:eastAsia="Calibri" w:hAnsi="Nyala" w:cs="Times New Roman"/>
                <w:sz w:val="24"/>
                <w:szCs w:val="24"/>
              </w:rPr>
              <w:t>ታውቃለህ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40F6CB56" w14:textId="77777777" w:rsidR="007E7150" w:rsidRPr="00434B28" w:rsidRDefault="004F0827" w:rsidP="00847457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ተገኝቶብኛ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6E3854C" w14:textId="77777777" w:rsidR="007E7150" w:rsidRPr="00434B28" w:rsidRDefault="004F0827" w:rsidP="00847457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ለም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ጀመሪያዬ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E7150" w:rsidRPr="00434B28" w14:paraId="4102F32F" w14:textId="77777777" w:rsidTr="00847457">
        <w:trPr>
          <w:trHeight w:val="269"/>
        </w:trPr>
        <w:tc>
          <w:tcPr>
            <w:tcW w:w="895" w:type="dxa"/>
          </w:tcPr>
          <w:p w14:paraId="798C5AE9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14:paraId="188898F4" w14:textId="77777777" w:rsidR="007E7150" w:rsidRPr="004F0827" w:rsidRDefault="004F0827" w:rsidP="007E7150">
            <w:pPr>
              <w:spacing w:after="0" w:line="276" w:lineRule="auto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ጨጓ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ባክቴሪ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ሚያጠ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ፍም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ስደሀል</w:t>
            </w:r>
            <w:proofErr w:type="spellEnd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>?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4B60894E" w14:textId="77777777" w:rsidR="007E7150" w:rsidRPr="00434B28" w:rsidRDefault="004F0827" w:rsidP="00847457">
            <w:pPr>
              <w:numPr>
                <w:ilvl w:val="0"/>
                <w:numId w:val="24"/>
              </w:numPr>
              <w:tabs>
                <w:tab w:val="left" w:pos="284"/>
              </w:tabs>
              <w:spacing w:after="0" w:line="24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ዎ</w:t>
            </w:r>
            <w:proofErr w:type="spellEnd"/>
          </w:p>
          <w:p w14:paraId="518045CF" w14:textId="77777777" w:rsidR="007E7150" w:rsidRPr="00434B28" w:rsidRDefault="004F0827" w:rsidP="00847457">
            <w:pPr>
              <w:numPr>
                <w:ilvl w:val="0"/>
                <w:numId w:val="24"/>
              </w:numPr>
              <w:tabs>
                <w:tab w:val="left" w:pos="284"/>
              </w:tabs>
              <w:spacing w:after="0" w:line="24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7E7150" w:rsidRPr="00434B28" w14:paraId="33F159C8" w14:textId="77777777" w:rsidTr="00847457">
        <w:trPr>
          <w:trHeight w:val="269"/>
        </w:trPr>
        <w:tc>
          <w:tcPr>
            <w:tcW w:w="895" w:type="dxa"/>
          </w:tcPr>
          <w:p w14:paraId="29383BE0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320" w:type="dxa"/>
          </w:tcPr>
          <w:p w14:paraId="6D5DC621" w14:textId="77777777" w:rsidR="007E7150" w:rsidRPr="00434B28" w:rsidRDefault="004F0827" w:rsidP="004F082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ሁ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ያመመ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ለ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ቼ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ጀመረህ</w:t>
            </w:r>
            <w:proofErr w:type="spellEnd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4186E450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ሳምን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ዲህ</w:t>
            </w:r>
            <w:proofErr w:type="spellEnd"/>
          </w:p>
          <w:p w14:paraId="6EF1A282" w14:textId="77777777" w:rsidR="004F0827" w:rsidRPr="004F0827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>ሁለት</w:t>
            </w:r>
            <w:proofErr w:type="spellEnd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>ሳምናት</w:t>
            </w:r>
            <w:proofErr w:type="spellEnd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>ሆኖአል</w:t>
            </w:r>
            <w:proofErr w:type="spellEnd"/>
            <w:r w:rsidRPr="004F0827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46F44013" w14:textId="77777777" w:rsidR="007E7150" w:rsidRPr="004F0827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ን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ሁኖአ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234AF3A5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ሶስ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ር</w:t>
            </w:r>
            <w:proofErr w:type="spellEnd"/>
          </w:p>
          <w:p w14:paraId="0D71B326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ስድስ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ር</w:t>
            </w:r>
            <w:proofErr w:type="spellEnd"/>
          </w:p>
          <w:p w14:paraId="5DF260BD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ን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መ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36762BBF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ሁለ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መት</w:t>
            </w:r>
            <w:proofErr w:type="spellEnd"/>
          </w:p>
          <w:p w14:paraId="6E79063E" w14:textId="77777777" w:rsidR="007E7150" w:rsidRPr="00434B28" w:rsidRDefault="004F0827" w:rsidP="0045243E">
            <w:pPr>
              <w:numPr>
                <w:ilvl w:val="0"/>
                <w:numId w:val="25"/>
              </w:numPr>
              <w:tabs>
                <w:tab w:val="left" w:pos="284"/>
              </w:tabs>
              <w:spacing w:after="0" w:line="24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ሁለ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መ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ላይ</w:t>
            </w:r>
            <w:proofErr w:type="spellEnd"/>
          </w:p>
        </w:tc>
      </w:tr>
      <w:tr w:rsidR="007E7150" w:rsidRPr="00434B28" w14:paraId="51450F94" w14:textId="77777777" w:rsidTr="00847457">
        <w:trPr>
          <w:trHeight w:val="265"/>
        </w:trPr>
        <w:tc>
          <w:tcPr>
            <w:tcW w:w="895" w:type="dxa"/>
          </w:tcPr>
          <w:p w14:paraId="4D0E1ECE" w14:textId="77777777" w:rsidR="007E7150" w:rsidRPr="00434B28" w:rsidRDefault="007E7150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320" w:type="dxa"/>
          </w:tcPr>
          <w:p w14:paraId="31C093D0" w14:textId="77777777" w:rsidR="007E7150" w:rsidRPr="00434B28" w:rsidRDefault="00C95B05" w:rsidP="0045243E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ባለፉ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ሁለ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ሳምንታ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ወሰድኸ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ደሀኒ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ለ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713" w:type="dxa"/>
          </w:tcPr>
          <w:p w14:paraId="43F35746" w14:textId="77777777" w:rsidR="007E7150" w:rsidRPr="00434B28" w:rsidRDefault="00C95B05" w:rsidP="0045243E">
            <w:pPr>
              <w:numPr>
                <w:ilvl w:val="0"/>
                <w:numId w:val="2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</w:t>
            </w:r>
            <w:proofErr w:type="spellEnd"/>
            <w:r w:rsidR="0045243E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)</w:t>
            </w:r>
          </w:p>
          <w:p w14:paraId="6967E18F" w14:textId="77777777" w:rsidR="0045243E" w:rsidRPr="00434B28" w:rsidRDefault="00C95B05" w:rsidP="0045243E">
            <w:pPr>
              <w:numPr>
                <w:ilvl w:val="0"/>
                <w:numId w:val="26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7E7150" w:rsidRPr="00434B28" w14:paraId="48E52CE7" w14:textId="77777777" w:rsidTr="00847457">
        <w:trPr>
          <w:trHeight w:val="265"/>
        </w:trPr>
        <w:tc>
          <w:tcPr>
            <w:tcW w:w="895" w:type="dxa"/>
          </w:tcPr>
          <w:p w14:paraId="6173786E" w14:textId="77777777" w:rsidR="007E7150" w:rsidRPr="00434B28" w:rsidRDefault="0045243E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320" w:type="dxa"/>
          </w:tcPr>
          <w:p w14:paraId="25E001BC" w14:textId="77777777" w:rsidR="007E7150" w:rsidRPr="00434B28" w:rsidRDefault="00C95B05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ህመ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ስሜቱ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ሚሰማ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ቼ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ው</w:t>
            </w:r>
            <w:proofErr w:type="spellEnd"/>
            <w:r w:rsidRPr="00C95B05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1DAF40BF" w14:textId="77777777" w:rsidR="007E7150" w:rsidRPr="00434B28" w:rsidRDefault="00C95B05" w:rsidP="0045243E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ምግብ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</w:t>
            </w:r>
            <w:r w:rsidRPr="00C95B05">
              <w:rPr>
                <w:rFonts w:ascii="Visual Geez Unicode" w:eastAsia="Calibri" w:hAnsi="Visual Geez Unicode" w:cs="Times New Roman"/>
                <w:sz w:val="18"/>
                <w:szCs w:val="24"/>
              </w:rPr>
              <w:t>ኋ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>ላ</w:t>
            </w:r>
            <w:proofErr w:type="spellEnd"/>
          </w:p>
          <w:p w14:paraId="6753A2BF" w14:textId="77777777" w:rsidR="00C95B05" w:rsidRPr="00C95B05" w:rsidRDefault="00C95B05" w:rsidP="0045243E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95B05">
              <w:rPr>
                <w:rFonts w:ascii="Nyala" w:eastAsia="Calibri" w:hAnsi="Nyala" w:cs="Times New Roman"/>
                <w:sz w:val="24"/>
                <w:szCs w:val="24"/>
              </w:rPr>
              <w:t>ከምግብ</w:t>
            </w:r>
            <w:proofErr w:type="spellEnd"/>
            <w:r w:rsidRPr="00C95B05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95B05">
              <w:rPr>
                <w:rFonts w:ascii="Nyala" w:eastAsia="Calibri" w:hAnsi="Nyala" w:cs="Times New Roman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0E975E8B" w14:textId="77777777" w:rsidR="00C95B05" w:rsidRPr="00C95B05" w:rsidRDefault="00C95B05" w:rsidP="00C95B05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ቀኑ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ሙሉ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6012B636" w14:textId="77777777" w:rsidR="007E7150" w:rsidRPr="00434B28" w:rsidRDefault="00C95B05" w:rsidP="00C95B05">
            <w:pPr>
              <w:numPr>
                <w:ilvl w:val="0"/>
                <w:numId w:val="2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ለሊት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7150" w:rsidRPr="00434B28" w14:paraId="15AF63EE" w14:textId="77777777" w:rsidTr="00847457">
        <w:trPr>
          <w:trHeight w:val="265"/>
        </w:trPr>
        <w:tc>
          <w:tcPr>
            <w:tcW w:w="895" w:type="dxa"/>
          </w:tcPr>
          <w:p w14:paraId="1AF87A5A" w14:textId="77777777" w:rsidR="007E7150" w:rsidRPr="00434B28" w:rsidRDefault="0045243E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320" w:type="dxa"/>
          </w:tcPr>
          <w:p w14:paraId="497A9FC4" w14:textId="77777777" w:rsidR="007E7150" w:rsidRPr="00434B28" w:rsidRDefault="00C95B05" w:rsidP="00C95B0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ካመ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ዲ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ጠጣሀቸው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ልኮ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ጠጦች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ብታሳውቀኝ</w:t>
            </w:r>
            <w:proofErr w:type="spellEnd"/>
            <w:r w:rsidR="005972ED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  <w:r w:rsidR="0045243E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አን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ላይ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A87682">
              <w:rPr>
                <w:rFonts w:ascii="Nyala" w:eastAsia="Calibri" w:hAnsi="Nyala" w:cs="Times New Roman"/>
                <w:sz w:val="24"/>
                <w:szCs w:val="24"/>
              </w:rPr>
              <w:t>መልስ</w:t>
            </w:r>
            <w:proofErr w:type="spellEnd"/>
            <w:r w:rsidR="00A87682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A87682">
              <w:rPr>
                <w:rFonts w:ascii="Nyala" w:eastAsia="Calibri" w:hAnsi="Nyala" w:cs="Times New Roman"/>
                <w:sz w:val="24"/>
                <w:szCs w:val="24"/>
              </w:rPr>
              <w:t>ይቻላል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3" w:type="dxa"/>
          </w:tcPr>
          <w:p w14:paraId="00501094" w14:textId="77777777" w:rsidR="007E7150" w:rsidRPr="00434B28" w:rsidRDefault="00A87682" w:rsidP="00524000">
            <w:pPr>
              <w:pStyle w:val="ListParagraph"/>
              <w:numPr>
                <w:ilvl w:val="0"/>
                <w:numId w:val="28"/>
              </w:numPr>
              <w:spacing w:after="0" w:line="32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ቤ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ሚዘጋጁት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ጠ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ረቄ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፤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ጠጂ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>)</w:t>
            </w:r>
          </w:p>
          <w:p w14:paraId="1A98A03C" w14:textId="77777777" w:rsidR="00A87682" w:rsidRPr="00A87682" w:rsidRDefault="00A87682" w:rsidP="00524000">
            <w:pPr>
              <w:pStyle w:val="ListParagraph"/>
              <w:numPr>
                <w:ilvl w:val="0"/>
                <w:numId w:val="13"/>
              </w:numPr>
              <w:spacing w:after="0" w:line="32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87682">
              <w:rPr>
                <w:rFonts w:ascii="Nyala" w:eastAsia="Calibri" w:hAnsi="Nyala" w:cs="Times New Roman"/>
                <w:sz w:val="24"/>
                <w:szCs w:val="24"/>
              </w:rPr>
              <w:t>ቢ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6C47E68D" w14:textId="77777777" w:rsidR="00A87682" w:rsidRPr="00A87682" w:rsidRDefault="00A87682" w:rsidP="00524000">
            <w:pPr>
              <w:pStyle w:val="ListParagraph"/>
              <w:numPr>
                <w:ilvl w:val="0"/>
                <w:numId w:val="13"/>
              </w:numPr>
              <w:spacing w:after="0" w:line="32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ይ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1D64A5BE" w14:textId="77777777" w:rsidR="00A87682" w:rsidRPr="00A87682" w:rsidRDefault="00A87682" w:rsidP="00524000">
            <w:pPr>
              <w:pStyle w:val="ListParagraph"/>
              <w:numPr>
                <w:ilvl w:val="0"/>
                <w:numId w:val="13"/>
              </w:numPr>
              <w:spacing w:after="0" w:line="32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ውስኪ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39373314" w14:textId="77777777" w:rsidR="007E7150" w:rsidRPr="00A87682" w:rsidRDefault="00A87682" w:rsidP="00524000">
            <w:pPr>
              <w:pStyle w:val="ListParagraph"/>
              <w:numPr>
                <w:ilvl w:val="0"/>
                <w:numId w:val="13"/>
              </w:numPr>
              <w:spacing w:after="0" w:line="320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ይጠቀስ</w:t>
            </w:r>
            <w:proofErr w:type="spellEnd"/>
            <w:r w:rsidR="0045243E"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</w:t>
            </w:r>
          </w:p>
        </w:tc>
      </w:tr>
      <w:tr w:rsidR="007E7150" w:rsidRPr="00434B28" w14:paraId="4303061B" w14:textId="77777777" w:rsidTr="00847457">
        <w:trPr>
          <w:trHeight w:val="265"/>
        </w:trPr>
        <w:tc>
          <w:tcPr>
            <w:tcW w:w="895" w:type="dxa"/>
          </w:tcPr>
          <w:p w14:paraId="049956E4" w14:textId="77777777" w:rsidR="007E7150" w:rsidRPr="00434B28" w:rsidRDefault="0045243E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320" w:type="dxa"/>
          </w:tcPr>
          <w:p w14:paraId="09A70980" w14:textId="77777777" w:rsidR="007E7150" w:rsidRPr="00434B28" w:rsidRDefault="00A87682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ጨጓ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መ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ለብህ</w:t>
            </w:r>
            <w:proofErr w:type="spellEnd"/>
            <w:r w:rsidR="00E87AD5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A87682">
              <w:rPr>
                <w:rFonts w:ascii="Nyala" w:eastAsia="Calibri" w:hAnsi="Nyala" w:cs="Nyala"/>
                <w:sz w:val="24"/>
                <w:szCs w:val="24"/>
              </w:rPr>
              <w:t>ከአንድ</w:t>
            </w:r>
            <w:proofErr w:type="spellEnd"/>
            <w:r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7682">
              <w:rPr>
                <w:rFonts w:ascii="Nyala" w:eastAsia="Calibri" w:hAnsi="Nyala" w:cs="Nyala"/>
                <w:sz w:val="24"/>
                <w:szCs w:val="24"/>
              </w:rPr>
              <w:t>በላይ</w:t>
            </w:r>
            <w:proofErr w:type="spellEnd"/>
            <w:r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7682">
              <w:rPr>
                <w:rFonts w:ascii="Nyala" w:eastAsia="Calibri" w:hAnsi="Nyala" w:cs="Nyala"/>
                <w:sz w:val="24"/>
                <w:szCs w:val="24"/>
              </w:rPr>
              <w:t>መልስ</w:t>
            </w:r>
            <w:proofErr w:type="spellEnd"/>
            <w:r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7682">
              <w:rPr>
                <w:rFonts w:ascii="Nyala" w:eastAsia="Calibri" w:hAnsi="Nyala" w:cs="Nyala"/>
                <w:sz w:val="24"/>
                <w:szCs w:val="24"/>
              </w:rPr>
              <w:t>ይቻላል</w:t>
            </w:r>
            <w:proofErr w:type="spellEnd"/>
            <w:r w:rsidRPr="00A8768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713" w:type="dxa"/>
          </w:tcPr>
          <w:p w14:paraId="68242E77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ጉበ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መም</w:t>
            </w:r>
            <w:proofErr w:type="spellEnd"/>
          </w:p>
          <w:p w14:paraId="4F17898F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ኩላሊ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መም</w:t>
            </w:r>
            <w:proofErr w:type="spellEnd"/>
          </w:p>
          <w:p w14:paraId="5505163A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ስኳር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መም</w:t>
            </w:r>
            <w:proofErr w:type="spellEnd"/>
          </w:p>
          <w:p w14:paraId="3F32A2C3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ግፊት</w:t>
            </w:r>
            <w:proofErr w:type="spellEnd"/>
          </w:p>
          <w:p w14:paraId="149AD7B4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ስም</w:t>
            </w:r>
            <w:proofErr w:type="spellEnd"/>
          </w:p>
          <w:p w14:paraId="1351C519" w14:textId="77777777" w:rsidR="007E7150" w:rsidRPr="00434B28" w:rsidRDefault="00A87682" w:rsidP="00524000">
            <w:pPr>
              <w:numPr>
                <w:ilvl w:val="0"/>
                <w:numId w:val="29"/>
              </w:numPr>
              <w:spacing w:after="0" w:line="300" w:lineRule="exac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ሌላ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ይጠቀስ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</w:tr>
      <w:tr w:rsidR="007E7150" w:rsidRPr="00434B28" w14:paraId="758A2735" w14:textId="77777777" w:rsidTr="00847457">
        <w:trPr>
          <w:trHeight w:val="265"/>
        </w:trPr>
        <w:tc>
          <w:tcPr>
            <w:tcW w:w="895" w:type="dxa"/>
          </w:tcPr>
          <w:p w14:paraId="660E1239" w14:textId="77777777" w:rsidR="007E7150" w:rsidRPr="00434B28" w:rsidRDefault="0045243E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320" w:type="dxa"/>
          </w:tcPr>
          <w:p w14:paraId="44DDFB6F" w14:textId="77777777" w:rsidR="007E7150" w:rsidRPr="00434B28" w:rsidRDefault="00A87682" w:rsidP="007E7150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ታጨሳለህ</w:t>
            </w:r>
            <w:proofErr w:type="spellEnd"/>
            <w:r w:rsidR="007E7150" w:rsidRPr="00434B2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1303AC4A" w14:textId="77777777" w:rsidR="007E7150" w:rsidRPr="00434B28" w:rsidRDefault="00A87682" w:rsidP="0045243E">
            <w:pPr>
              <w:numPr>
                <w:ilvl w:val="0"/>
                <w:numId w:val="3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ዎ</w:t>
            </w:r>
            <w:proofErr w:type="spellEnd"/>
          </w:p>
          <w:p w14:paraId="0EF559FE" w14:textId="77777777" w:rsidR="007E7150" w:rsidRPr="00434B28" w:rsidRDefault="00A87682" w:rsidP="0045243E">
            <w:pPr>
              <w:numPr>
                <w:ilvl w:val="0"/>
                <w:numId w:val="3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</w:tbl>
    <w:p w14:paraId="500F1676" w14:textId="77777777" w:rsidR="005A1603" w:rsidRDefault="005A1603">
      <w:pPr>
        <w:rPr>
          <w:rFonts w:ascii="Times New Roman" w:hAnsi="Times New Roman" w:cs="Times New Roman"/>
        </w:rPr>
      </w:pPr>
    </w:p>
    <w:p w14:paraId="6DDD9098" w14:textId="77777777" w:rsidR="003D3C4E" w:rsidRPr="003D3C4E" w:rsidRDefault="003D3C4E" w:rsidP="003D3C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ክፍል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ሶስ</w:t>
      </w:r>
      <w:r w:rsidRPr="003D3C4E">
        <w:rPr>
          <w:rFonts w:ascii="Nyala" w:eastAsia="Calibri" w:hAnsi="Nyala" w:cs="Nyala"/>
          <w:b/>
          <w:bCs/>
          <w:sz w:val="24"/>
          <w:szCs w:val="24"/>
        </w:rPr>
        <w:t>ት</w:t>
      </w:r>
      <w:proofErr w:type="spellEnd"/>
      <w:r w:rsidRPr="003D3C4E">
        <w:rPr>
          <w:rFonts w:ascii="Nyala" w:eastAsia="Calibri" w:hAnsi="Nyala" w:cs="Nyala"/>
          <w:b/>
          <w:bCs/>
          <w:sz w:val="24"/>
          <w:szCs w:val="24"/>
        </w:rPr>
        <w:t>፡</w:t>
      </w:r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የጨጓራ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ባክቴሪ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መኖሩ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የታውቆ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ክህምና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ጨርሰው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ለተመለሱ</w:t>
      </w:r>
      <w:proofErr w:type="spellEnd"/>
      <w:r>
        <w:rPr>
          <w:rFonts w:ascii="Nyala" w:eastAsia="Calibri" w:hAnsi="Nyala" w:cs="Nyala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የጥናቱ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ተሳታፊዎች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3C4E">
        <w:rPr>
          <w:rFonts w:ascii="Nyala" w:eastAsia="Calibri" w:hAnsi="Nyala" w:cs="Nyala"/>
          <w:b/>
          <w:bCs/>
          <w:sz w:val="24"/>
          <w:szCs w:val="24"/>
        </w:rPr>
        <w:t>የቀረበ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Nyala" w:eastAsia="Calibri" w:hAnsi="Nyala" w:cs="Nyala"/>
          <w:b/>
          <w:bCs/>
          <w:sz w:val="24"/>
          <w:szCs w:val="24"/>
        </w:rPr>
        <w:t>መጠይቅ</w:t>
      </w:r>
      <w:proofErr w:type="spellEnd"/>
      <w:r w:rsidRPr="003D3C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713"/>
      </w:tblGrid>
      <w:tr w:rsidR="0098534C" w:rsidRPr="00434B28" w14:paraId="63FDFBF4" w14:textId="77777777" w:rsidTr="0098534C">
        <w:trPr>
          <w:trHeight w:val="242"/>
        </w:trPr>
        <w:tc>
          <w:tcPr>
            <w:tcW w:w="895" w:type="dxa"/>
          </w:tcPr>
          <w:p w14:paraId="68010E5A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ተ.ቁ</w:t>
            </w:r>
            <w:proofErr w:type="spellEnd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 </w:t>
            </w:r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14:paraId="0B908BB5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ጥያቄ</w:t>
            </w:r>
            <w:proofErr w:type="spellEnd"/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434C5FA4" w14:textId="77777777" w:rsidR="0098534C" w:rsidRPr="00434B28" w:rsidRDefault="0098534C" w:rsidP="0098534C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b/>
                <w:sz w:val="24"/>
                <w:szCs w:val="24"/>
              </w:rPr>
              <w:t>መልስ</w:t>
            </w:r>
            <w:proofErr w:type="spellEnd"/>
            <w:r w:rsidRPr="00434B2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505AF" w:rsidRPr="00434B28" w14:paraId="360231E1" w14:textId="77777777" w:rsidTr="007505AF">
        <w:trPr>
          <w:trHeight w:val="269"/>
        </w:trPr>
        <w:tc>
          <w:tcPr>
            <w:tcW w:w="895" w:type="dxa"/>
          </w:tcPr>
          <w:p w14:paraId="21B7B6A1" w14:textId="77777777" w:rsidR="007505AF" w:rsidRPr="007505AF" w:rsidRDefault="007505AF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05AF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320" w:type="dxa"/>
          </w:tcPr>
          <w:p w14:paraId="1FE6030D" w14:textId="77777777" w:rsidR="007505AF" w:rsidRPr="007505AF" w:rsidRDefault="003D3C4E" w:rsidP="003D3C4E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ቀጠሮ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ካርድህ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ልትሰጠ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ትችላለህ</w:t>
            </w:r>
            <w:proofErr w:type="spellEnd"/>
            <w:r w:rsidR="007505AF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560FC4EA" w14:textId="77777777" w:rsidR="007505AF" w:rsidRPr="00434B28" w:rsidRDefault="000C1669" w:rsidP="00A8768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ትክክለኛነቱ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ጊዜው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ማረጋገጥ</w:t>
            </w:r>
            <w:proofErr w:type="spellEnd"/>
            <w:r w:rsidR="007505AF" w:rsidRPr="007505AF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</w:tc>
      </w:tr>
      <w:tr w:rsidR="001B0484" w:rsidRPr="00434B28" w14:paraId="45AE7CBC" w14:textId="77777777" w:rsidTr="007505AF">
        <w:trPr>
          <w:trHeight w:val="269"/>
        </w:trPr>
        <w:tc>
          <w:tcPr>
            <w:tcW w:w="895" w:type="dxa"/>
          </w:tcPr>
          <w:p w14:paraId="0D405BA9" w14:textId="77777777" w:rsidR="001B0484" w:rsidRPr="007505AF" w:rsidRDefault="001B0484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</w:tcPr>
          <w:p w14:paraId="79090A7A" w14:textId="77777777" w:rsidR="001B0484" w:rsidRPr="007505AF" w:rsidRDefault="000C1669" w:rsidP="000C166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ባክ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ከክብደ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ለኪያ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ቁም</w:t>
            </w:r>
            <w:proofErr w:type="spellEnd"/>
            <w:r w:rsidR="001B0484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6AE3F157" w14:textId="77777777" w:rsidR="001B0484" w:rsidRPr="007505AF" w:rsidRDefault="000C1669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ክብደ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ኪሎ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ግራም</w:t>
            </w:r>
            <w:proofErr w:type="spellEnd"/>
            <w:r w:rsidR="001B0484">
              <w:rPr>
                <w:rFonts w:ascii="Times New Roman" w:eastAsia="Calibri" w:hAnsi="Times New Roman" w:cs="Times New Roman"/>
                <w:sz w:val="24"/>
                <w:szCs w:val="24"/>
              </w:rPr>
              <w:t>:____________</w:t>
            </w:r>
          </w:p>
        </w:tc>
      </w:tr>
      <w:tr w:rsidR="00E87AD5" w:rsidRPr="00434B28" w14:paraId="7214FC2B" w14:textId="77777777" w:rsidTr="00A87682">
        <w:trPr>
          <w:trHeight w:val="269"/>
        </w:trPr>
        <w:tc>
          <w:tcPr>
            <w:tcW w:w="895" w:type="dxa"/>
          </w:tcPr>
          <w:p w14:paraId="51F401F3" w14:textId="77777777" w:rsidR="00E87AD5" w:rsidRPr="00434B28" w:rsidRDefault="00E87AD5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1B0484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320" w:type="dxa"/>
          </w:tcPr>
          <w:p w14:paraId="18FBB653" w14:textId="77777777" w:rsidR="00E87AD5" w:rsidRPr="00434B28" w:rsidRDefault="000C1669" w:rsidP="000C1669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ለህክም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ተሰጡህ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ድሀኒቶች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ለመውስድ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ህ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እርግጠኛ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ህ</w:t>
            </w:r>
            <w:proofErr w:type="spellEnd"/>
            <w:r w:rsidRPr="000C1669">
              <w:rPr>
                <w:rFonts w:ascii="Nyala" w:eastAsia="Calibri" w:hAnsi="Nyala" w:cs="Times New Roman"/>
                <w:sz w:val="24"/>
                <w:szCs w:val="24"/>
              </w:rPr>
              <w:t>?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0B8E48F9" w14:textId="77777777" w:rsidR="00F9686F" w:rsidRPr="00F9686F" w:rsidRDefault="000C1669" w:rsidP="00CE5605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C1669">
              <w:rPr>
                <w:rFonts w:ascii="Nyala" w:eastAsia="Calibri" w:hAnsi="Nyala" w:cs="Times New Roman"/>
                <w:sz w:val="24"/>
                <w:szCs w:val="24"/>
              </w:rPr>
              <w:t>መቶ</w:t>
            </w:r>
            <w:proofErr w:type="spellEnd"/>
            <w:r w:rsidRPr="000C1669"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0C1669">
              <w:rPr>
                <w:rFonts w:ascii="Nyala" w:eastAsia="Calibri" w:hAnsi="Nyala" w:cs="Times New Roman"/>
                <w:sz w:val="24"/>
                <w:szCs w:val="24"/>
              </w:rPr>
              <w:t>በመቶ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6C92427C" w14:textId="77777777" w:rsidR="00CE5605" w:rsidRPr="000C1669" w:rsidRDefault="000C1669" w:rsidP="00CE5605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ብዛ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 xml:space="preserve">≥ </m:t>
              </m:r>
            </m:oMath>
            <w:r w:rsidR="00CE5605" w:rsidRPr="000C1669">
              <w:rPr>
                <w:rFonts w:ascii="Times New Roman" w:eastAsia="Calibri" w:hAnsi="Times New Roman" w:cs="Times New Roman"/>
                <w:sz w:val="24"/>
                <w:szCs w:val="24"/>
              </w:rPr>
              <w:t>80%)</w:t>
            </w:r>
          </w:p>
          <w:p w14:paraId="420D7A92" w14:textId="77777777" w:rsidR="00F9686F" w:rsidRPr="00F9686F" w:rsidRDefault="00F9686F" w:rsidP="00F9686F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ከፊ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  <w:p w14:paraId="1A23FFB1" w14:textId="77777777" w:rsidR="00E87AD5" w:rsidRPr="00F9686F" w:rsidRDefault="00F9686F" w:rsidP="00F9686F">
            <w:pPr>
              <w:pStyle w:val="ListParagraph"/>
              <w:numPr>
                <w:ilvl w:val="0"/>
                <w:numId w:val="32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ትንሹ</w:t>
            </w:r>
            <w:proofErr w:type="spellEnd"/>
            <w:r w:rsidR="00CE5605" w:rsidRPr="00F96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5605" w:rsidRPr="00434B28" w14:paraId="141787AA" w14:textId="77777777" w:rsidTr="00A87682">
        <w:trPr>
          <w:trHeight w:val="269"/>
        </w:trPr>
        <w:tc>
          <w:tcPr>
            <w:tcW w:w="895" w:type="dxa"/>
          </w:tcPr>
          <w:p w14:paraId="2A1AF9C7" w14:textId="77777777" w:rsidR="00CE5605" w:rsidRDefault="001B0484" w:rsidP="00A8768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</w:tcPr>
          <w:p w14:paraId="67ED2061" w14:textId="77777777" w:rsidR="00CE5605" w:rsidRDefault="00F9686F" w:rsidP="00F9686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መድሀኒቶች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ስትወስ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ያጋጠሙህ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ጎንዮሽ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ጉዳቶች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በሩ</w:t>
            </w:r>
            <w:proofErr w:type="spellEnd"/>
            <w:r w:rsidRPr="00F9686F">
              <w:rPr>
                <w:rFonts w:ascii="Nyala" w:eastAsia="Calibri" w:hAnsi="Nyala" w:cs="Times New Roman"/>
                <w:sz w:val="24"/>
                <w:szCs w:val="24"/>
              </w:rPr>
              <w:t>?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713" w:type="dxa"/>
          </w:tcPr>
          <w:p w14:paraId="0F002852" w14:textId="77777777" w:rsidR="00CE5605" w:rsidRPr="00CE5605" w:rsidRDefault="00CE5605" w:rsidP="00CE560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</w:t>
            </w:r>
            <w:r w:rsidR="00ED7B87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1C3D76" w:rsidRPr="00434B28" w14:paraId="2200A1F7" w14:textId="77777777" w:rsidTr="00A87682">
        <w:trPr>
          <w:trHeight w:val="269"/>
        </w:trPr>
        <w:tc>
          <w:tcPr>
            <w:tcW w:w="895" w:type="dxa"/>
          </w:tcPr>
          <w:p w14:paraId="65BC4F3C" w14:textId="77777777" w:rsidR="001C3D76" w:rsidRPr="00434B28" w:rsidRDefault="00F9686F" w:rsidP="001C3D7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</w:tcPr>
          <w:p w14:paraId="04389FC5" w14:textId="77777777" w:rsidR="001C3D76" w:rsidRPr="00434B28" w:rsidRDefault="001C3D76" w:rsidP="001C3D7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ለጨ</w:t>
            </w:r>
            <w:r w:rsidR="00F9686F">
              <w:rPr>
                <w:rFonts w:ascii="Nyala" w:eastAsia="Calibri" w:hAnsi="Nyala" w:cs="Times New Roman"/>
                <w:sz w:val="24"/>
                <w:szCs w:val="24"/>
              </w:rPr>
              <w:t>ጓ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>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9686F">
              <w:rPr>
                <w:rFonts w:ascii="Nyala" w:eastAsia="Calibri" w:hAnsi="Nyala" w:cs="Times New Roman"/>
                <w:sz w:val="24"/>
                <w:szCs w:val="24"/>
              </w:rPr>
              <w:t>ህመ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>ሙ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ባህላዊ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ህክምና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ተላባ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አብሽ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ታደር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ነበር</w:t>
            </w:r>
            <w:proofErr w:type="spellEnd"/>
            <w:r w:rsidRPr="001C3D76">
              <w:rPr>
                <w:rFonts w:ascii="Nyala" w:eastAsia="Calibri" w:hAnsi="Nyala" w:cs="Times New Roman"/>
                <w:sz w:val="24"/>
                <w:szCs w:val="24"/>
              </w:rPr>
              <w:t>?</w:t>
            </w:r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0B55FC6C" w14:textId="77777777" w:rsidR="001C3D76" w:rsidRPr="001C3D76" w:rsidRDefault="001C3D76" w:rsidP="001C3D76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ዎ</w:t>
            </w:r>
            <w:proofErr w:type="spellEnd"/>
          </w:p>
          <w:p w14:paraId="7CC16305" w14:textId="77777777" w:rsidR="001C3D76" w:rsidRPr="001C3D76" w:rsidRDefault="001C3D76" w:rsidP="001C3D76">
            <w:pPr>
              <w:pStyle w:val="ListParagraph"/>
              <w:numPr>
                <w:ilvl w:val="0"/>
                <w:numId w:val="34"/>
              </w:num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E87AD5" w:rsidRPr="00434B28" w14:paraId="1B379226" w14:textId="77777777" w:rsidTr="00A87682">
        <w:trPr>
          <w:trHeight w:val="269"/>
        </w:trPr>
        <w:tc>
          <w:tcPr>
            <w:tcW w:w="895" w:type="dxa"/>
          </w:tcPr>
          <w:p w14:paraId="0D5250FB" w14:textId="77777777" w:rsidR="00E87AD5" w:rsidRPr="00434B28" w:rsidRDefault="001B0484" w:rsidP="007C5D33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</w:tcPr>
          <w:p w14:paraId="29F97544" w14:textId="77777777" w:rsidR="00E87AD5" w:rsidRPr="00434B28" w:rsidRDefault="00F9686F" w:rsidP="00F9686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ስለ</w:t>
            </w:r>
            <w:r w:rsidRPr="00F9686F">
              <w:rPr>
                <w:rFonts w:ascii="Nyala" w:eastAsia="Calibri" w:hAnsi="Nyala" w:cs="Nyala"/>
                <w:sz w:val="24"/>
                <w:szCs w:val="24"/>
              </w:rPr>
              <w:t>ጨጓራ</w:t>
            </w:r>
            <w:proofErr w:type="spellEnd"/>
            <w:r w:rsidRPr="00F96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ህመምህ</w:t>
            </w:r>
            <w:proofErr w:type="spellEnd"/>
            <w:r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ከህክምናው</w:t>
            </w:r>
            <w:proofErr w:type="spellEnd"/>
            <w:r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በ</w:t>
            </w:r>
            <w:r w:rsidRPr="00F9686F">
              <w:rPr>
                <w:rFonts w:ascii="Nyala" w:eastAsia="Calibri" w:hAnsi="Nyala" w:cs="Nyala"/>
                <w:sz w:val="24"/>
                <w:szCs w:val="24"/>
              </w:rPr>
              <w:t>ኋላ</w:t>
            </w:r>
            <w:proofErr w:type="spellEnd"/>
            <w:r w:rsidRPr="00F9686F"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 w:rsidRPr="00F9686F">
              <w:rPr>
                <w:rFonts w:ascii="Nyala" w:eastAsia="Calibri" w:hAnsi="Nyala" w:cs="Nyala"/>
                <w:sz w:val="24"/>
                <w:szCs w:val="24"/>
              </w:rPr>
              <w:t>ምን</w:t>
            </w:r>
            <w:proofErr w:type="spellEnd"/>
            <w:r w:rsidRPr="00F9686F"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 w:rsidRPr="00F9686F">
              <w:rPr>
                <w:rFonts w:ascii="Nyala" w:eastAsia="Calibri" w:hAnsi="Nyala" w:cs="Nyala"/>
                <w:sz w:val="24"/>
                <w:szCs w:val="24"/>
              </w:rPr>
              <w:t>ይስማሀል</w:t>
            </w:r>
            <w:proofErr w:type="spellEnd"/>
            <w:r w:rsidRPr="00F9686F">
              <w:rPr>
                <w:rFonts w:ascii="Nyala" w:eastAsia="Calibri" w:hAnsi="Nyala" w:cs="Nyala"/>
                <w:sz w:val="24"/>
                <w:szCs w:val="24"/>
              </w:rPr>
              <w:t>?</w:t>
            </w:r>
          </w:p>
        </w:tc>
        <w:tc>
          <w:tcPr>
            <w:tcW w:w="3713" w:type="dxa"/>
          </w:tcPr>
          <w:p w14:paraId="62148180" w14:textId="77777777" w:rsidR="00E87AD5" w:rsidRDefault="00F9686F" w:rsidP="007C5D33">
            <w:pPr>
              <w:pStyle w:val="ListParagraph"/>
              <w:numPr>
                <w:ilvl w:val="0"/>
                <w:numId w:val="33"/>
              </w:numPr>
              <w:tabs>
                <w:tab w:val="left" w:pos="28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ተሽሎኛል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ይሰማኝም</w:t>
            </w:r>
            <w:proofErr w:type="spellEnd"/>
          </w:p>
          <w:p w14:paraId="47B8F67F" w14:textId="77777777" w:rsidR="00F9686F" w:rsidRPr="00F9686F" w:rsidRDefault="00F9686F" w:rsidP="00F9686F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ቢሻለኝም</w:t>
            </w:r>
            <w:proofErr w:type="spellEnd"/>
            <w:r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 w:rsidR="00AB2709">
              <w:rPr>
                <w:rFonts w:ascii="Nyala" w:eastAsia="Calibri" w:hAnsi="Nyala" w:cs="Nyala"/>
                <w:sz w:val="24"/>
                <w:szCs w:val="24"/>
              </w:rPr>
              <w:t>የህመ</w:t>
            </w:r>
            <w:r>
              <w:rPr>
                <w:rFonts w:ascii="Nyala" w:eastAsia="Calibri" w:hAnsi="Nyala" w:cs="Nyala"/>
                <w:sz w:val="24"/>
                <w:szCs w:val="24"/>
              </w:rPr>
              <w:t>ም</w:t>
            </w:r>
            <w:proofErr w:type="spellEnd"/>
            <w:r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ስሜቱ</w:t>
            </w:r>
            <w:proofErr w:type="spellEnd"/>
            <w:r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Nyala"/>
                <w:sz w:val="24"/>
                <w:szCs w:val="24"/>
              </w:rPr>
              <w:t>አለ</w:t>
            </w:r>
            <w:proofErr w:type="spellEnd"/>
          </w:p>
          <w:p w14:paraId="1DD54EAA" w14:textId="77777777" w:rsidR="007505AF" w:rsidRPr="00AB2709" w:rsidRDefault="00AB2709" w:rsidP="00AB2709">
            <w:pPr>
              <w:pStyle w:val="ListParagraph"/>
              <w:numPr>
                <w:ilvl w:val="0"/>
                <w:numId w:val="33"/>
              </w:numPr>
              <w:tabs>
                <w:tab w:val="left" w:pos="28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ምንም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ልተሻለኝም</w:t>
            </w:r>
            <w:proofErr w:type="spellEnd"/>
            <w:r w:rsidR="00F96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14:paraId="3DEE6CBC" w14:textId="77777777" w:rsidR="00E87AD5" w:rsidRDefault="00E87AD5">
      <w:pPr>
        <w:rPr>
          <w:rFonts w:ascii="Times New Roman" w:hAnsi="Times New Roman" w:cs="Times New Roman"/>
        </w:rPr>
      </w:pPr>
    </w:p>
    <w:p w14:paraId="7ECE3339" w14:textId="77777777" w:rsidR="00E87AD5" w:rsidRDefault="00E87AD5">
      <w:pPr>
        <w:rPr>
          <w:rFonts w:ascii="Times New Roman" w:hAnsi="Times New Roman" w:cs="Times New Roman"/>
        </w:rPr>
      </w:pPr>
    </w:p>
    <w:p w14:paraId="4790041F" w14:textId="77777777" w:rsidR="00E87AD5" w:rsidRDefault="00E87AD5">
      <w:pPr>
        <w:rPr>
          <w:rFonts w:ascii="Times New Roman" w:hAnsi="Times New Roman" w:cs="Times New Roman"/>
        </w:rPr>
      </w:pPr>
    </w:p>
    <w:p w14:paraId="7AFB012F" w14:textId="77777777" w:rsidR="00061D43" w:rsidRDefault="00061D43">
      <w:pPr>
        <w:rPr>
          <w:rFonts w:ascii="Times New Roman" w:hAnsi="Times New Roman" w:cs="Times New Roman"/>
        </w:rPr>
      </w:pPr>
    </w:p>
    <w:p w14:paraId="0A6965CF" w14:textId="77777777" w:rsidR="006A2CA2" w:rsidRDefault="006A2CA2">
      <w:pPr>
        <w:rPr>
          <w:rFonts w:ascii="Times New Roman" w:hAnsi="Times New Roman" w:cs="Times New Roman"/>
        </w:rPr>
      </w:pPr>
    </w:p>
    <w:p w14:paraId="087361E3" w14:textId="77777777" w:rsidR="006A2CA2" w:rsidRDefault="006A2CA2">
      <w:pPr>
        <w:rPr>
          <w:rFonts w:ascii="Times New Roman" w:hAnsi="Times New Roman" w:cs="Times New Roman"/>
        </w:rPr>
      </w:pPr>
    </w:p>
    <w:p w14:paraId="4D7EF0F8" w14:textId="77777777" w:rsidR="00883616" w:rsidRDefault="00883616" w:rsidP="00AB2709">
      <w:pPr>
        <w:keepNext/>
        <w:keepLines/>
        <w:spacing w:before="240" w:after="0"/>
        <w:outlineLvl w:val="0"/>
        <w:rPr>
          <w:rFonts w:ascii="Times New Roman" w:hAnsi="Times New Roman" w:cs="Times New Roman"/>
        </w:rPr>
      </w:pPr>
    </w:p>
    <w:sectPr w:rsidR="00883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Visual Geez Unicode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24FF0"/>
    <w:multiLevelType w:val="hybridMultilevel"/>
    <w:tmpl w:val="CBB0A902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565633"/>
    <w:multiLevelType w:val="hybridMultilevel"/>
    <w:tmpl w:val="6B647D16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734376"/>
    <w:multiLevelType w:val="hybridMultilevel"/>
    <w:tmpl w:val="4A700EBC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BB113C"/>
    <w:multiLevelType w:val="hybridMultilevel"/>
    <w:tmpl w:val="DFB81970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AB3E86"/>
    <w:multiLevelType w:val="hybridMultilevel"/>
    <w:tmpl w:val="C18801CA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507F50"/>
    <w:multiLevelType w:val="hybridMultilevel"/>
    <w:tmpl w:val="095A2500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6C01C0"/>
    <w:multiLevelType w:val="hybridMultilevel"/>
    <w:tmpl w:val="AF8E5554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BA4099"/>
    <w:multiLevelType w:val="hybridMultilevel"/>
    <w:tmpl w:val="F858DE20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B3931C9"/>
    <w:multiLevelType w:val="hybridMultilevel"/>
    <w:tmpl w:val="3AB461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62EC1"/>
    <w:multiLevelType w:val="hybridMultilevel"/>
    <w:tmpl w:val="4142FD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575C73"/>
    <w:multiLevelType w:val="hybridMultilevel"/>
    <w:tmpl w:val="9578AA32"/>
    <w:lvl w:ilvl="0" w:tplc="99F25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B9B3880"/>
    <w:multiLevelType w:val="hybridMultilevel"/>
    <w:tmpl w:val="970053BC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403583"/>
    <w:multiLevelType w:val="hybridMultilevel"/>
    <w:tmpl w:val="13EC8238"/>
    <w:lvl w:ilvl="0" w:tplc="0409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26165E80"/>
    <w:multiLevelType w:val="hybridMultilevel"/>
    <w:tmpl w:val="F1D404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63732DD"/>
    <w:multiLevelType w:val="hybridMultilevel"/>
    <w:tmpl w:val="2CEA9B2C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A13B85"/>
    <w:multiLevelType w:val="hybridMultilevel"/>
    <w:tmpl w:val="9C760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865AC"/>
    <w:multiLevelType w:val="hybridMultilevel"/>
    <w:tmpl w:val="97B20968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5E37DD4"/>
    <w:multiLevelType w:val="hybridMultilevel"/>
    <w:tmpl w:val="290E588A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5D74B2"/>
    <w:multiLevelType w:val="hybridMultilevel"/>
    <w:tmpl w:val="65DC3E2A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F404D6A"/>
    <w:multiLevelType w:val="hybridMultilevel"/>
    <w:tmpl w:val="FF90EEF8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991D49"/>
    <w:multiLevelType w:val="hybridMultilevel"/>
    <w:tmpl w:val="F072D714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C6E4B34"/>
    <w:multiLevelType w:val="hybridMultilevel"/>
    <w:tmpl w:val="25A21D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FD14AF2"/>
    <w:multiLevelType w:val="hybridMultilevel"/>
    <w:tmpl w:val="5D60B4A2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1753966"/>
    <w:multiLevelType w:val="hybridMultilevel"/>
    <w:tmpl w:val="31C26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A5230"/>
    <w:multiLevelType w:val="hybridMultilevel"/>
    <w:tmpl w:val="2F0E8F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8E225A8"/>
    <w:multiLevelType w:val="hybridMultilevel"/>
    <w:tmpl w:val="C02E317C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0C393A"/>
    <w:multiLevelType w:val="hybridMultilevel"/>
    <w:tmpl w:val="E5DE0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743581"/>
    <w:multiLevelType w:val="hybridMultilevel"/>
    <w:tmpl w:val="DE38BD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5C17D3"/>
    <w:multiLevelType w:val="hybridMultilevel"/>
    <w:tmpl w:val="F900F898"/>
    <w:lvl w:ilvl="0" w:tplc="44A03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6757415"/>
    <w:multiLevelType w:val="hybridMultilevel"/>
    <w:tmpl w:val="0A8C0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31D4E"/>
    <w:multiLevelType w:val="hybridMultilevel"/>
    <w:tmpl w:val="DDCEB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D06BE9"/>
    <w:multiLevelType w:val="hybridMultilevel"/>
    <w:tmpl w:val="15666C24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7A83C64"/>
    <w:multiLevelType w:val="hybridMultilevel"/>
    <w:tmpl w:val="201C309C"/>
    <w:lvl w:ilvl="0" w:tplc="E148021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D83D34"/>
    <w:multiLevelType w:val="hybridMultilevel"/>
    <w:tmpl w:val="098EF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5E04D1"/>
    <w:multiLevelType w:val="hybridMultilevel"/>
    <w:tmpl w:val="EDF46A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12"/>
  </w:num>
  <w:num w:numId="3">
    <w:abstractNumId w:val="22"/>
  </w:num>
  <w:num w:numId="4">
    <w:abstractNumId w:val="30"/>
  </w:num>
  <w:num w:numId="5">
    <w:abstractNumId w:val="21"/>
  </w:num>
  <w:num w:numId="6">
    <w:abstractNumId w:val="8"/>
  </w:num>
  <w:num w:numId="7">
    <w:abstractNumId w:val="23"/>
  </w:num>
  <w:num w:numId="8">
    <w:abstractNumId w:val="26"/>
  </w:num>
  <w:num w:numId="9">
    <w:abstractNumId w:val="28"/>
  </w:num>
  <w:num w:numId="10">
    <w:abstractNumId w:val="13"/>
  </w:num>
  <w:num w:numId="11">
    <w:abstractNumId w:val="34"/>
  </w:num>
  <w:num w:numId="12">
    <w:abstractNumId w:val="24"/>
  </w:num>
  <w:num w:numId="13">
    <w:abstractNumId w:val="2"/>
  </w:num>
  <w:num w:numId="14">
    <w:abstractNumId w:val="10"/>
  </w:num>
  <w:num w:numId="15">
    <w:abstractNumId w:val="11"/>
  </w:num>
  <w:num w:numId="16">
    <w:abstractNumId w:val="17"/>
  </w:num>
  <w:num w:numId="17">
    <w:abstractNumId w:val="4"/>
  </w:num>
  <w:num w:numId="18">
    <w:abstractNumId w:val="6"/>
  </w:num>
  <w:num w:numId="19">
    <w:abstractNumId w:val="33"/>
  </w:num>
  <w:num w:numId="20">
    <w:abstractNumId w:val="32"/>
  </w:num>
  <w:num w:numId="21">
    <w:abstractNumId w:val="15"/>
  </w:num>
  <w:num w:numId="22">
    <w:abstractNumId w:val="31"/>
  </w:num>
  <w:num w:numId="23">
    <w:abstractNumId w:val="19"/>
  </w:num>
  <w:num w:numId="24">
    <w:abstractNumId w:val="14"/>
  </w:num>
  <w:num w:numId="25">
    <w:abstractNumId w:val="3"/>
  </w:num>
  <w:num w:numId="26">
    <w:abstractNumId w:val="5"/>
  </w:num>
  <w:num w:numId="27">
    <w:abstractNumId w:val="18"/>
  </w:num>
  <w:num w:numId="28">
    <w:abstractNumId w:val="20"/>
  </w:num>
  <w:num w:numId="29">
    <w:abstractNumId w:val="25"/>
  </w:num>
  <w:num w:numId="30">
    <w:abstractNumId w:val="0"/>
  </w:num>
  <w:num w:numId="31">
    <w:abstractNumId w:val="9"/>
  </w:num>
  <w:num w:numId="32">
    <w:abstractNumId w:val="1"/>
  </w:num>
  <w:num w:numId="33">
    <w:abstractNumId w:val="16"/>
  </w:num>
  <w:num w:numId="34">
    <w:abstractNumId w:val="7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150"/>
    <w:rsid w:val="0000596D"/>
    <w:rsid w:val="00053B27"/>
    <w:rsid w:val="00061D43"/>
    <w:rsid w:val="000B0D71"/>
    <w:rsid w:val="000C1669"/>
    <w:rsid w:val="000D792A"/>
    <w:rsid w:val="0016034A"/>
    <w:rsid w:val="00191264"/>
    <w:rsid w:val="001B0484"/>
    <w:rsid w:val="001C0778"/>
    <w:rsid w:val="001C2761"/>
    <w:rsid w:val="001C3D76"/>
    <w:rsid w:val="002202E7"/>
    <w:rsid w:val="00252DF2"/>
    <w:rsid w:val="002A44D9"/>
    <w:rsid w:val="002F5E4C"/>
    <w:rsid w:val="00313579"/>
    <w:rsid w:val="00336D92"/>
    <w:rsid w:val="00370032"/>
    <w:rsid w:val="00372EEE"/>
    <w:rsid w:val="003B142F"/>
    <w:rsid w:val="003D232D"/>
    <w:rsid w:val="003D3C4E"/>
    <w:rsid w:val="003E757C"/>
    <w:rsid w:val="003F0B52"/>
    <w:rsid w:val="00434B28"/>
    <w:rsid w:val="0045243E"/>
    <w:rsid w:val="004B0342"/>
    <w:rsid w:val="004F0827"/>
    <w:rsid w:val="00524000"/>
    <w:rsid w:val="005410D9"/>
    <w:rsid w:val="005839C6"/>
    <w:rsid w:val="005972ED"/>
    <w:rsid w:val="005A1603"/>
    <w:rsid w:val="005A5315"/>
    <w:rsid w:val="005C7E29"/>
    <w:rsid w:val="005E0314"/>
    <w:rsid w:val="005E26C9"/>
    <w:rsid w:val="006460AA"/>
    <w:rsid w:val="00667834"/>
    <w:rsid w:val="00677301"/>
    <w:rsid w:val="006A2CA2"/>
    <w:rsid w:val="006E0551"/>
    <w:rsid w:val="007419EC"/>
    <w:rsid w:val="0075025D"/>
    <w:rsid w:val="007505AF"/>
    <w:rsid w:val="007C5D33"/>
    <w:rsid w:val="007D6138"/>
    <w:rsid w:val="007E7150"/>
    <w:rsid w:val="00830CFA"/>
    <w:rsid w:val="00847457"/>
    <w:rsid w:val="00883616"/>
    <w:rsid w:val="0088403D"/>
    <w:rsid w:val="009064AE"/>
    <w:rsid w:val="009431BF"/>
    <w:rsid w:val="0098534C"/>
    <w:rsid w:val="00A0529C"/>
    <w:rsid w:val="00A55A8A"/>
    <w:rsid w:val="00A756AD"/>
    <w:rsid w:val="00A87682"/>
    <w:rsid w:val="00AB2709"/>
    <w:rsid w:val="00B61FA7"/>
    <w:rsid w:val="00C95B05"/>
    <w:rsid w:val="00CA093C"/>
    <w:rsid w:val="00CC421B"/>
    <w:rsid w:val="00CE5605"/>
    <w:rsid w:val="00D6558B"/>
    <w:rsid w:val="00DA749B"/>
    <w:rsid w:val="00DC26B2"/>
    <w:rsid w:val="00E13738"/>
    <w:rsid w:val="00E5713E"/>
    <w:rsid w:val="00E87AD5"/>
    <w:rsid w:val="00EB2D49"/>
    <w:rsid w:val="00ED7B87"/>
    <w:rsid w:val="00F90FF1"/>
    <w:rsid w:val="00F9686F"/>
    <w:rsid w:val="00FD3102"/>
    <w:rsid w:val="00FD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DEE5"/>
  <w15:chartTrackingRefBased/>
  <w15:docId w15:val="{888B8659-7887-4941-BCF6-6770B57E5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457"/>
    <w:pPr>
      <w:ind w:left="720"/>
      <w:contextualSpacing/>
    </w:pPr>
  </w:style>
  <w:style w:type="table" w:styleId="TableGrid">
    <w:name w:val="Table Grid"/>
    <w:basedOn w:val="TableNormal"/>
    <w:uiPriority w:val="39"/>
    <w:rsid w:val="003D2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C16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chn off31</cp:lastModifiedBy>
  <cp:revision>3</cp:revision>
  <dcterms:created xsi:type="dcterms:W3CDTF">2020-06-21T09:48:00Z</dcterms:created>
  <dcterms:modified xsi:type="dcterms:W3CDTF">2021-02-02T03:38:00Z</dcterms:modified>
</cp:coreProperties>
</file>